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12896A9" w14:textId="28A440BB" w:rsidR="009328BD" w:rsidRPr="007277DB" w:rsidRDefault="007B10CF">
      <w:pPr>
        <w:pStyle w:val="berschrift1"/>
        <w:rPr>
          <w:sz w:val="24"/>
          <w:szCs w:val="24"/>
        </w:rPr>
      </w:pPr>
      <w:r w:rsidRPr="007277DB">
        <w:rPr>
          <w:sz w:val="24"/>
          <w:szCs w:val="24"/>
        </w:rPr>
        <w:t>Supplementary</w:t>
      </w:r>
      <w:r w:rsidR="00000000" w:rsidRPr="007277DB">
        <w:rPr>
          <w:sz w:val="24"/>
          <w:szCs w:val="24"/>
        </w:rPr>
        <w:t xml:space="preserve"> tables</w:t>
      </w:r>
    </w:p>
    <w:p w14:paraId="0F295B47" w14:textId="77777777" w:rsidR="009966ED" w:rsidRPr="007277DB" w:rsidRDefault="009966ED" w:rsidP="009966ED">
      <w:pPr>
        <w:rPr>
          <w:rFonts w:ascii="Arial" w:hAnsi="Arial" w:cs="Arial"/>
          <w:lang w:val="en-US"/>
        </w:rPr>
      </w:pPr>
    </w:p>
    <w:p w14:paraId="3A74E308" w14:textId="37B8C19F" w:rsidR="009328BD" w:rsidRPr="007277DB" w:rsidRDefault="0000000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Table S1. </w:t>
      </w:r>
      <w:r w:rsidR="007B10CF"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Patient demographics (gender, age, and race) of the MIMIC-CXR, CXR14, and </w:t>
      </w:r>
      <w:proofErr w:type="spellStart"/>
      <w:r w:rsidR="007B10CF" w:rsidRPr="007277DB">
        <w:rPr>
          <w:rFonts w:ascii="Arial" w:hAnsi="Arial" w:cs="Arial"/>
          <w:color w:val="000000"/>
          <w:sz w:val="20"/>
          <w:szCs w:val="20"/>
          <w:lang w:val="en-US"/>
        </w:rPr>
        <w:t>CheXpert</w:t>
      </w:r>
      <w:proofErr w:type="spellEnd"/>
      <w:r w:rsidR="007B10CF"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datasets after inclusion criteria.</w:t>
      </w:r>
    </w:p>
    <w:tbl>
      <w:tblPr>
        <w:tblStyle w:val="a0"/>
        <w:tblW w:w="50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44"/>
        <w:gridCol w:w="1134"/>
        <w:gridCol w:w="1134"/>
        <w:gridCol w:w="1134"/>
      </w:tblGrid>
      <w:tr w:rsidR="00D4727B" w:rsidRPr="007277DB" w14:paraId="51711C5A" w14:textId="77777777" w:rsidTr="00D4727B">
        <w:trPr>
          <w:trHeight w:val="170"/>
        </w:trPr>
        <w:tc>
          <w:tcPr>
            <w:tcW w:w="164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3D7F1A" w14:textId="77777777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D578" w14:textId="4BB516C5" w:rsidR="007B10CF" w:rsidRPr="007277DB" w:rsidRDefault="007B10CF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MIMIC-CX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524F" w14:textId="474D554E" w:rsidR="007B10CF" w:rsidRPr="007277DB" w:rsidRDefault="007B10CF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CXR14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61E3" w14:textId="59979BA4" w:rsidR="007B10CF" w:rsidRPr="007277DB" w:rsidRDefault="007B10CF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CheXpert</w:t>
            </w:r>
            <w:proofErr w:type="spellEnd"/>
          </w:p>
        </w:tc>
      </w:tr>
      <w:tr w:rsidR="00D4727B" w:rsidRPr="007277DB" w14:paraId="22CF948F" w14:textId="77777777" w:rsidTr="00D4727B">
        <w:trPr>
          <w:trHeight w:val="170"/>
        </w:trPr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36A26A" w14:textId="33EE60EB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otal imag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96CD" w14:textId="4A984CE2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77 1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E53B" w14:textId="4392532C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12 1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C919" w14:textId="452BD9DD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23 648</w:t>
            </w:r>
          </w:p>
        </w:tc>
      </w:tr>
      <w:tr w:rsidR="00D4727B" w:rsidRPr="007277DB" w14:paraId="7803CD2E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82E893" w14:textId="7C53DD5F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Frontal vi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12D7" w14:textId="2165144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30 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87DD" w14:textId="6BCC2645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12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073F" w14:textId="4328131F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91 229</w:t>
            </w:r>
          </w:p>
        </w:tc>
      </w:tr>
      <w:tr w:rsidR="00D4727B" w:rsidRPr="007277DB" w14:paraId="0ABF9EDF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E360FC" w14:textId="31261A65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/o support de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8660" w14:textId="14825B51" w:rsidR="007B10CF" w:rsidRPr="007277DB" w:rsidRDefault="00D4727B" w:rsidP="00D4727B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57 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011F" w14:textId="65F8798F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12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B97C" w14:textId="5185B712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77 602</w:t>
            </w:r>
          </w:p>
        </w:tc>
      </w:tr>
      <w:tr w:rsidR="00D4727B" w:rsidRPr="007277DB" w14:paraId="21A7DF6D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3E75CC" w14:textId="65138741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/o uncertain lab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1A6F" w14:textId="49CA2752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51 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C973" w14:textId="74C107AB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12 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124C" w14:textId="5786FB45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76 635</w:t>
            </w:r>
          </w:p>
        </w:tc>
      </w:tr>
      <w:tr w:rsidR="00D4727B" w:rsidRPr="007277DB" w14:paraId="05C687E7" w14:textId="77777777" w:rsidTr="00D4727B">
        <w:trPr>
          <w:trHeight w:val="170"/>
        </w:trPr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332F24" w14:textId="6EE4D276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ormal imag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4A0E" w14:textId="0D236F3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5 03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A39F" w14:textId="221E017A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0 36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EEDD" w14:textId="7AD2205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8920</w:t>
            </w:r>
          </w:p>
        </w:tc>
      </w:tr>
      <w:tr w:rsidR="00D4727B" w:rsidRPr="007277DB" w14:paraId="32195072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5866CF" w14:textId="1D87A937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EE63" w14:textId="484F5E03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3 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27FA" w14:textId="55A210CF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6 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7DC1" w14:textId="28D57730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768</w:t>
            </w:r>
          </w:p>
        </w:tc>
      </w:tr>
      <w:tr w:rsidR="00D4727B" w:rsidRPr="007277DB" w14:paraId="06CED567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1FDDD7" w14:textId="5C9C3150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7014" w14:textId="52CD983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1 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6331" w14:textId="4B3688B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3 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23EB" w14:textId="18BE877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151</w:t>
            </w:r>
          </w:p>
        </w:tc>
      </w:tr>
      <w:tr w:rsidR="00D4727B" w:rsidRPr="007277DB" w14:paraId="16D4F689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DD7A87" w14:textId="7910320C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6A08" w14:textId="2A2FF62E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9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7857" w14:textId="598CDF10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3 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8DBB" w14:textId="2DC6A2C1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706</w:t>
            </w:r>
          </w:p>
        </w:tc>
      </w:tr>
      <w:tr w:rsidR="00D4727B" w:rsidRPr="007277DB" w14:paraId="604E545C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30290B5" w14:textId="65CD5FF1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264E" w14:textId="7DD805BF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4 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3ACF" w14:textId="59105663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1 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D1B8" w14:textId="4DB6DBCF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711</w:t>
            </w:r>
          </w:p>
        </w:tc>
      </w:tr>
      <w:tr w:rsidR="00D4727B" w:rsidRPr="007277DB" w14:paraId="5F56F1A8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07496E" w14:textId="2127AF92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CC0B" w14:textId="12AB6E79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 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75A0" w14:textId="4D4542ED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345E" w14:textId="67AD127E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</w:p>
        </w:tc>
      </w:tr>
      <w:tr w:rsidR="00D4727B" w:rsidRPr="007277DB" w14:paraId="3591812E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81AF5F" w14:textId="6ECAE41F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9438" w14:textId="5FBD0C33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9 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17D6" w14:textId="199E735D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515F" w14:textId="57D0AA16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565</w:t>
            </w:r>
          </w:p>
        </w:tc>
      </w:tr>
      <w:tr w:rsidR="00D4727B" w:rsidRPr="007277DB" w14:paraId="3F1F130A" w14:textId="77777777" w:rsidTr="00D4727B">
        <w:trPr>
          <w:trHeight w:val="170"/>
        </w:trPr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15891F" w14:textId="58AEDF0B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Abnormal imag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21B6" w14:textId="6AFB657B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86 41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067B" w14:textId="054F0A38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1 75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5B7A" w14:textId="506EF49F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6 715</w:t>
            </w:r>
          </w:p>
        </w:tc>
      </w:tr>
      <w:tr w:rsidR="00D4727B" w:rsidRPr="007277DB" w14:paraId="3E836C7C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A0BDD5" w14:textId="47202319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8392" w14:textId="4EE0C4A7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0 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6729" w14:textId="1D6C4CD4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2 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51AE" w14:textId="0C88131B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8 755</w:t>
            </w:r>
          </w:p>
        </w:tc>
      </w:tr>
      <w:tr w:rsidR="00D4727B" w:rsidRPr="007277DB" w14:paraId="4DD30165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E596A8" w14:textId="5BAAF788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7B0E" w14:textId="73656EA7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6 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A1A1" w14:textId="3E65D934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9 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5349" w14:textId="2FDE523B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7 959</w:t>
            </w:r>
          </w:p>
        </w:tc>
      </w:tr>
      <w:tr w:rsidR="00D4727B" w:rsidRPr="007277DB" w14:paraId="40E8E528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E94C6B" w14:textId="3814F092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7EB6" w14:textId="488AA115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DDCA" w14:textId="48110186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9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67C7" w14:textId="2C672CCE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420</w:t>
            </w:r>
          </w:p>
        </w:tc>
      </w:tr>
      <w:tr w:rsidR="00D4727B" w:rsidRPr="007277DB" w14:paraId="5AD1E4C1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ABFB49" w14:textId="439D6968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EB7E" w14:textId="640823EA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4 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4805" w14:textId="2E038C01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2 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BC69" w14:textId="47473F9B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0 091</w:t>
            </w:r>
          </w:p>
        </w:tc>
      </w:tr>
      <w:tr w:rsidR="00D4727B" w:rsidRPr="007277DB" w14:paraId="1FAEE6D8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41AD6F" w14:textId="5C1B50BE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55B1" w14:textId="65009ACC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2 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1D07" w14:textId="5AAA042C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5217" w14:textId="1FBCA744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820</w:t>
            </w:r>
          </w:p>
        </w:tc>
      </w:tr>
      <w:tr w:rsidR="00D4727B" w:rsidRPr="007277DB" w14:paraId="52470C6C" w14:textId="77777777" w:rsidTr="00D4727B">
        <w:trPr>
          <w:trHeight w:val="170"/>
        </w:trPr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DA9F93" w14:textId="402203A6" w:rsidR="007B10CF" w:rsidRPr="007277DB" w:rsidRDefault="007B10CF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793C" w14:textId="2F9DB9FC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8 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BA6E" w14:textId="57361A7D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DA51" w14:textId="683F244C" w:rsidR="007B10CF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8 208</w:t>
            </w:r>
          </w:p>
        </w:tc>
      </w:tr>
    </w:tbl>
    <w:p w14:paraId="0BF3A63F" w14:textId="77777777" w:rsidR="007B10CF" w:rsidRPr="007277DB" w:rsidRDefault="007B10CF">
      <w:pPr>
        <w:rPr>
          <w:rFonts w:ascii="Arial" w:hAnsi="Arial" w:cs="Arial"/>
          <w:color w:val="000000"/>
        </w:rPr>
      </w:pPr>
    </w:p>
    <w:p w14:paraId="08710A19" w14:textId="004AD8BC" w:rsidR="00D4727B" w:rsidRPr="007277DB" w:rsidRDefault="00D4727B" w:rsidP="00D4727B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. Patient demographics (</w:t>
      </w:r>
      <w:r w:rsidR="00A10620" w:rsidRPr="007277DB">
        <w:rPr>
          <w:rFonts w:ascii="Arial" w:hAnsi="Arial" w:cs="Arial"/>
          <w:color w:val="000000"/>
          <w:sz w:val="20"/>
          <w:szCs w:val="20"/>
          <w:lang w:val="en-US"/>
        </w:rPr>
        <w:t>sex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, age, and race) of the MIMIC-CXR, CXR14, and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CheXpert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datasets after inclusion criteria.</w:t>
      </w:r>
    </w:p>
    <w:tbl>
      <w:tblPr>
        <w:tblStyle w:val="a0"/>
        <w:tblW w:w="363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511"/>
        <w:gridCol w:w="2175"/>
        <w:gridCol w:w="2175"/>
        <w:gridCol w:w="2170"/>
      </w:tblGrid>
      <w:tr w:rsidR="007277DB" w:rsidRPr="007277DB" w14:paraId="15551D95" w14:textId="77777777" w:rsidTr="00CB3056">
        <w:trPr>
          <w:trHeight w:val="170"/>
        </w:trPr>
        <w:tc>
          <w:tcPr>
            <w:tcW w:w="3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E4C324" w14:textId="77777777" w:rsidR="00293A6A" w:rsidRPr="007277DB" w:rsidRDefault="00293A6A" w:rsidP="0023541E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37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2A14" w14:textId="42E840A8" w:rsidR="00293A6A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in</w:t>
            </w:r>
            <w:proofErr w:type="spellEnd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</w:t>
            </w:r>
            <w:proofErr w:type="spellEnd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  <w:proofErr w:type="spellEnd"/>
          </w:p>
        </w:tc>
      </w:tr>
      <w:tr w:rsidR="00293A6A" w:rsidRPr="007277DB" w14:paraId="1585E649" w14:textId="77777777" w:rsidTr="00CB3056">
        <w:trPr>
          <w:trHeight w:val="170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41419C" w14:textId="77777777" w:rsidR="00D4727B" w:rsidRPr="007277DB" w:rsidRDefault="00D4727B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B2F2" w14:textId="77777777" w:rsidR="00D4727B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MIMIC-CXR</w:t>
            </w:r>
          </w:p>
        </w:tc>
        <w:tc>
          <w:tcPr>
            <w:tcW w:w="15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CD5F" w14:textId="77777777" w:rsidR="00D4727B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CXR14</w:t>
            </w:r>
          </w:p>
        </w:tc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9F16" w14:textId="77777777" w:rsidR="00D4727B" w:rsidRPr="007277DB" w:rsidRDefault="00D4727B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CheXpert</w:t>
            </w:r>
            <w:proofErr w:type="spellEnd"/>
          </w:p>
        </w:tc>
      </w:tr>
      <w:tr w:rsidR="00CB3056" w:rsidRPr="007277DB" w14:paraId="59820B60" w14:textId="77777777" w:rsidTr="00CB3056">
        <w:trPr>
          <w:trHeight w:val="170"/>
        </w:trPr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E04973" w14:textId="2BF90396" w:rsidR="00D4727B" w:rsidRPr="007277DB" w:rsidRDefault="00293A6A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8CD4" w14:textId="6481AB6C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28 862 / 2000 / 2000</w:t>
            </w:r>
          </w:p>
        </w:tc>
        <w:tc>
          <w:tcPr>
            <w:tcW w:w="15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88DE" w14:textId="3E6D76C8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1 268 / 2000 / 2000</w:t>
            </w:r>
          </w:p>
        </w:tc>
        <w:tc>
          <w:tcPr>
            <w:tcW w:w="154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7D0C" w14:textId="711363F6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204 / 1000 / 1000</w:t>
            </w:r>
          </w:p>
        </w:tc>
      </w:tr>
      <w:tr w:rsidR="00CB3056" w:rsidRPr="007277DB" w14:paraId="19383561" w14:textId="77777777" w:rsidTr="00CB3056">
        <w:trPr>
          <w:trHeight w:val="1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FB4FCB" w14:textId="724824C1" w:rsidR="00D4727B" w:rsidRPr="007277DB" w:rsidRDefault="00293A6A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0A7F" w14:textId="14505FE1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7536 / 2000 / 2000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6541" w14:textId="660B45FC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7586 / 2000 / 2000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5484" w14:textId="79995ED5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136 / 1000 / 1000</w:t>
            </w:r>
          </w:p>
        </w:tc>
      </w:tr>
      <w:tr w:rsidR="00CB3056" w:rsidRPr="007277DB" w14:paraId="06C939DA" w14:textId="77777777" w:rsidTr="00CB3056">
        <w:trPr>
          <w:trHeight w:val="170"/>
        </w:trPr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649398" w14:textId="18E8C65D" w:rsidR="00D4727B" w:rsidRPr="007277DB" w:rsidRDefault="00293A6A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0163" w14:textId="0F5D8C86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7966 / 2000 / 2000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24A1" w14:textId="0A742EB1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2361" w14:textId="4D6857ED" w:rsidR="00D4727B" w:rsidRPr="007277DB" w:rsidRDefault="00293A6A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77C9AEBB" w14:textId="2847ED33" w:rsidR="00CB3056" w:rsidRPr="007277DB" w:rsidRDefault="00CB3056" w:rsidP="00D4727B">
      <w:pPr>
        <w:rPr>
          <w:rFonts w:ascii="Arial" w:hAnsi="Arial" w:cs="Arial"/>
          <w:color w:val="000000"/>
        </w:rPr>
      </w:pPr>
    </w:p>
    <w:p w14:paraId="6A638C93" w14:textId="77777777" w:rsidR="00CB3056" w:rsidRPr="007277DB" w:rsidRDefault="00CB3056">
      <w:pPr>
        <w:rPr>
          <w:rFonts w:ascii="Arial" w:hAnsi="Arial" w:cs="Arial"/>
          <w:color w:val="000000"/>
        </w:rPr>
      </w:pPr>
      <w:r w:rsidRPr="007277DB">
        <w:rPr>
          <w:rFonts w:ascii="Arial" w:hAnsi="Arial" w:cs="Arial"/>
          <w:color w:val="000000"/>
        </w:rPr>
        <w:br w:type="page"/>
      </w:r>
    </w:p>
    <w:p w14:paraId="32600260" w14:textId="77777777" w:rsidR="00D4727B" w:rsidRPr="007277DB" w:rsidRDefault="00D4727B" w:rsidP="00D4727B">
      <w:pPr>
        <w:rPr>
          <w:rFonts w:ascii="Arial" w:hAnsi="Arial" w:cs="Arial"/>
          <w:color w:val="000000"/>
        </w:rPr>
      </w:pPr>
    </w:p>
    <w:p w14:paraId="1F77950D" w14:textId="1BD5C0FC" w:rsidR="00CB3056" w:rsidRPr="007277DB" w:rsidRDefault="00CB3056" w:rsidP="00CB3056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. Number of samples in the test sets of the intersectional experiments.</w:t>
      </w:r>
    </w:p>
    <w:tbl>
      <w:tblPr>
        <w:tblStyle w:val="a0"/>
        <w:tblW w:w="200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01"/>
        <w:gridCol w:w="2175"/>
      </w:tblGrid>
      <w:tr w:rsidR="00CB3056" w:rsidRPr="007277DB" w14:paraId="40824C23" w14:textId="77777777" w:rsidTr="002B5B3C">
        <w:trPr>
          <w:trHeight w:val="170"/>
        </w:trPr>
        <w:tc>
          <w:tcPr>
            <w:tcW w:w="2194" w:type="pc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2D69E7" w14:textId="56ED0648" w:rsidR="00CB3056" w:rsidRPr="007277DB" w:rsidRDefault="00CB3056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  <w:proofErr w:type="spellEnd"/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set</w:t>
            </w:r>
            <w:proofErr w:type="spellEnd"/>
          </w:p>
        </w:tc>
        <w:tc>
          <w:tcPr>
            <w:tcW w:w="2806" w:type="pc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AE72" w14:textId="1AB893D0" w:rsidR="00CB3056" w:rsidRPr="007277DB" w:rsidRDefault="00CB3056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# samples</w:t>
            </w:r>
          </w:p>
        </w:tc>
      </w:tr>
      <w:tr w:rsidR="00CB3056" w:rsidRPr="007277DB" w14:paraId="503CCBEB" w14:textId="77777777" w:rsidTr="00CB3056">
        <w:trPr>
          <w:trHeight w:val="170"/>
        </w:trPr>
        <w:tc>
          <w:tcPr>
            <w:tcW w:w="21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AFAAA9" w14:textId="4D183195" w:rsidR="00CB3056" w:rsidRPr="007277DB" w:rsidRDefault="00CB3056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28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0E55" w14:textId="58942703" w:rsidR="00CB3056" w:rsidRPr="007277DB" w:rsidRDefault="00CB3056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5 744</w:t>
            </w:r>
          </w:p>
        </w:tc>
      </w:tr>
      <w:tr w:rsidR="00CB3056" w:rsidRPr="007277DB" w14:paraId="01625F43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67E4D1" w14:textId="35506D4C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female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F5B9" w14:textId="6D51054E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CB3056" w:rsidRPr="007277DB" w14:paraId="75E826E1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0D638F" w14:textId="09F42A3E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fe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ol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3918" w14:textId="3AD1E51E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2C3B8E70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CEC771" w14:textId="1DC43092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fe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young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FB04" w14:textId="419F8038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03E1E61B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F3F955" w14:textId="1E2D06E2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fe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0A38" w14:textId="67123489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7C9BAA1F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0051489" w14:textId="2A009CFF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fe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B438" w14:textId="28D9FC29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181BBC7E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425417" w14:textId="04D5E18B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male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AD0D" w14:textId="65F4D455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CB3056" w:rsidRPr="007277DB" w14:paraId="2546CC0F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3E3F59" w14:textId="68171C06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ol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2860" w14:textId="49F24FF6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3ADE1341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49BF0B" w14:textId="7DBA4C40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young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FB43" w14:textId="617B0BBB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4581C54F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BA4400" w14:textId="45F8A7E7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79D6" w14:textId="518E3946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20652901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77FCB5" w14:textId="44013182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male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6108" w14:textId="053FEBB2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458B48B7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ECFBB9" w14:textId="50405EE4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young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B862" w14:textId="2875A55F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CB3056" w:rsidRPr="007277DB" w14:paraId="7735140E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4CAD1A" w14:textId="644D344F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young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894D" w14:textId="2C42BECC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7D9168AF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3F99F5F" w14:textId="0C86091E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young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B131" w14:textId="6F01C195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53C85F73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CBE944" w14:textId="1BB6E5D0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 xml:space="preserve">Test 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995E" w14:textId="23FAD171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CB3056" w:rsidRPr="007277DB" w14:paraId="207E061B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2B86F5" w14:textId="3C9F0BE6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ol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3063" w14:textId="478EFEC6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7C7DE9C0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075512" w14:textId="6CD728AF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ol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9863" w14:textId="23D9BCA8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CB3056" w:rsidRPr="007277DB" w14:paraId="4A8DA248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45D7E6" w14:textId="1F67BC7C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black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4F79" w14:textId="021D2031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CB3056" w:rsidRPr="007277DB" w14:paraId="4ED9D26F" w14:textId="77777777" w:rsidTr="00CB3056">
        <w:trPr>
          <w:trHeight w:val="170"/>
        </w:trPr>
        <w:tc>
          <w:tcPr>
            <w:tcW w:w="21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DCB3B8" w14:textId="6C572C06" w:rsidR="00CB3056" w:rsidRPr="007277DB" w:rsidRDefault="00CB3056" w:rsidP="00CB3056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Test white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98B3" w14:textId="7406D9E5" w:rsidR="00CB3056" w:rsidRPr="007277DB" w:rsidRDefault="00CB3056" w:rsidP="00CB3056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</w:tbl>
    <w:p w14:paraId="4078CAA1" w14:textId="7FA4E1BE" w:rsidR="002B5B3C" w:rsidRPr="007277DB" w:rsidRDefault="002B5B3C">
      <w:pPr>
        <w:rPr>
          <w:rFonts w:ascii="Arial" w:hAnsi="Arial" w:cs="Arial"/>
          <w:color w:val="000000"/>
        </w:rPr>
      </w:pPr>
    </w:p>
    <w:p w14:paraId="177014EF" w14:textId="4F77DD5D" w:rsidR="00CB3056" w:rsidRPr="007277DB" w:rsidRDefault="002B5B3C" w:rsidP="00D4727B">
      <w:pPr>
        <w:rPr>
          <w:rFonts w:ascii="Arial" w:hAnsi="Arial" w:cs="Arial"/>
          <w:color w:val="00000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4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. Hyperparameters for the structural Feature-Autoencoder (FAE) used in all experiments.</w:t>
      </w:r>
    </w:p>
    <w:tbl>
      <w:tblPr>
        <w:tblStyle w:val="a0"/>
        <w:tblW w:w="264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01"/>
        <w:gridCol w:w="3401"/>
      </w:tblGrid>
      <w:tr w:rsidR="002B5B3C" w:rsidRPr="007277DB" w14:paraId="103A64FC" w14:textId="77777777" w:rsidTr="002B5B3C">
        <w:trPr>
          <w:trHeight w:val="170"/>
        </w:trPr>
        <w:tc>
          <w:tcPr>
            <w:tcW w:w="1667" w:type="pc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D2D125" w14:textId="12D4CF4F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33" w:type="pc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77E6" w14:textId="11A191BD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2B5B3C" w:rsidRPr="007277DB" w14:paraId="117316EC" w14:textId="77777777" w:rsidTr="002B5B3C">
        <w:trPr>
          <w:trHeight w:val="17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40D464" w14:textId="47BF3D40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Learning rate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C6AF" w14:textId="4F0C9699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02</w:t>
            </w:r>
          </w:p>
        </w:tc>
      </w:tr>
      <w:tr w:rsidR="002B5B3C" w:rsidRPr="007277DB" w14:paraId="5B72FCDD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430C11" w14:textId="792535AC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eight decay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2A1B9" w14:textId="72F865B0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0</w:t>
            </w:r>
          </w:p>
        </w:tc>
      </w:tr>
      <w:tr w:rsidR="002B5B3C" w:rsidRPr="007277DB" w14:paraId="0189B7EE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5B8F23" w14:textId="39956A02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# channels per laye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1E4A" w14:textId="7318FDA7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00, 150, 200, 250, 300, 250, 200, 150, 100</w:t>
            </w:r>
          </w:p>
        </w:tc>
      </w:tr>
      <w:tr w:rsidR="002B5B3C" w:rsidRPr="007277DB" w14:paraId="68953D60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61DE09" w14:textId="2B1C7CA8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Dropout rat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B812" w14:textId="4016DF93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B5B3C" w:rsidRPr="007277DB" w14:paraId="6ACF57E3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608239" w14:textId="2E96AD3F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Feature extracto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ADFB" w14:textId="49F46A6B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ResNet18</w:t>
            </w:r>
          </w:p>
        </w:tc>
      </w:tr>
      <w:tr w:rsidR="002B5B3C" w:rsidRPr="007277DB" w14:paraId="7A0040E0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6B9A46" w14:textId="0B7B0E63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Extractor layers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3E2E" w14:textId="3844A83E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Layer0, layer1, layer2</w:t>
            </w:r>
          </w:p>
        </w:tc>
      </w:tr>
      <w:tr w:rsidR="002B5B3C" w:rsidRPr="007277DB" w14:paraId="685B405D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C5CD3A" w14:textId="02F6D1DF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Keep feature fraction</w:t>
            </w:r>
          </w:p>
        </w:tc>
        <w:tc>
          <w:tcPr>
            <w:tcW w:w="33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3404" w14:textId="5E37E761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0</w:t>
            </w:r>
          </w:p>
        </w:tc>
      </w:tr>
    </w:tbl>
    <w:p w14:paraId="3ABD17C3" w14:textId="77777777" w:rsidR="00D4727B" w:rsidRPr="007277DB" w:rsidRDefault="00D4727B">
      <w:pPr>
        <w:rPr>
          <w:rFonts w:ascii="Arial" w:hAnsi="Arial" w:cs="Arial"/>
          <w:color w:val="000000"/>
        </w:rPr>
      </w:pPr>
    </w:p>
    <w:p w14:paraId="1C06B179" w14:textId="573FAE20" w:rsidR="002B5B3C" w:rsidRPr="007277DB" w:rsidRDefault="002B5B3C" w:rsidP="002B5B3C">
      <w:pPr>
        <w:rPr>
          <w:rFonts w:ascii="Arial" w:hAnsi="Arial" w:cs="Arial"/>
          <w:color w:val="00000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5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Hyperparameters for the 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Reverse Distillation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(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RD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)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odel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used in all experiments.</w:t>
      </w:r>
    </w:p>
    <w:tbl>
      <w:tblPr>
        <w:tblStyle w:val="a0"/>
        <w:tblW w:w="264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01"/>
        <w:gridCol w:w="3401"/>
      </w:tblGrid>
      <w:tr w:rsidR="002B5B3C" w:rsidRPr="007277DB" w14:paraId="25D32ABD" w14:textId="77777777" w:rsidTr="0023541E">
        <w:trPr>
          <w:trHeight w:val="170"/>
        </w:trPr>
        <w:tc>
          <w:tcPr>
            <w:tcW w:w="1667" w:type="pc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D32D99" w14:textId="77777777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33" w:type="pc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1ABB" w14:textId="77777777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2B5B3C" w:rsidRPr="007277DB" w14:paraId="23134AD4" w14:textId="77777777" w:rsidTr="0023541E">
        <w:trPr>
          <w:trHeight w:val="17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1B4DFB" w14:textId="77777777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Learning rate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6E4C" w14:textId="77777777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0002</w:t>
            </w:r>
          </w:p>
        </w:tc>
      </w:tr>
      <w:tr w:rsidR="002B5B3C" w:rsidRPr="007277DB" w14:paraId="44D03E00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2A6C2D" w14:textId="77777777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eight decay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C6ED" w14:textId="77777777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0</w:t>
            </w:r>
          </w:p>
        </w:tc>
      </w:tr>
      <w:tr w:rsidR="002B5B3C" w:rsidRPr="007277DB" w14:paraId="7CCDC253" w14:textId="77777777" w:rsidTr="002B5B3C">
        <w:trPr>
          <w:trHeight w:val="170"/>
        </w:trPr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11D479" w14:textId="1612EA02" w:rsidR="002B5B3C" w:rsidRPr="007277DB" w:rsidRDefault="002B5B3C" w:rsidP="0023541E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Backbone</w:t>
            </w:r>
          </w:p>
        </w:tc>
        <w:tc>
          <w:tcPr>
            <w:tcW w:w="33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EFD6" w14:textId="77777777" w:rsidR="002B5B3C" w:rsidRPr="007277DB" w:rsidRDefault="002B5B3C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ResNet18</w:t>
            </w:r>
          </w:p>
        </w:tc>
      </w:tr>
    </w:tbl>
    <w:p w14:paraId="4336CE87" w14:textId="77777777" w:rsidR="002B5B3C" w:rsidRPr="007277DB" w:rsidRDefault="002B5B3C">
      <w:pPr>
        <w:rPr>
          <w:rFonts w:ascii="Arial" w:hAnsi="Arial" w:cs="Arial"/>
          <w:color w:val="000000"/>
        </w:rPr>
      </w:pPr>
    </w:p>
    <w:p w14:paraId="72EA7E06" w14:textId="28F1A232" w:rsidR="00EB517E" w:rsidRPr="007277DB" w:rsidRDefault="00EB517E">
      <w:pPr>
        <w:rPr>
          <w:rFonts w:ascii="Arial" w:hAnsi="Arial" w:cs="Arial"/>
          <w:color w:val="000000"/>
        </w:rPr>
      </w:pPr>
      <w:r w:rsidRPr="007277DB">
        <w:rPr>
          <w:rFonts w:ascii="Arial" w:hAnsi="Arial" w:cs="Arial"/>
          <w:color w:val="000000"/>
        </w:rPr>
        <w:br w:type="page"/>
      </w:r>
    </w:p>
    <w:p w14:paraId="58E80EEF" w14:textId="77777777" w:rsidR="00EB517E" w:rsidRPr="007277DB" w:rsidRDefault="00EB517E">
      <w:pPr>
        <w:rPr>
          <w:rFonts w:ascii="Arial" w:hAnsi="Arial" w:cs="Arial"/>
          <w:color w:val="000000"/>
        </w:rPr>
      </w:pPr>
    </w:p>
    <w:p w14:paraId="4D9C0E06" w14:textId="053C126D" w:rsidR="002B5B3C" w:rsidRPr="007277DB" w:rsidRDefault="002B5B3C">
      <w:pPr>
        <w:rPr>
          <w:rFonts w:ascii="Arial" w:hAnsi="Arial" w:cs="Arial"/>
          <w:color w:val="00000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6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Results of FAE for female and male patients with varying proportions of male subjects during training.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sAUROC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eans and standard deviations over 10 runs with different seeds.</w:t>
      </w:r>
    </w:p>
    <w:tbl>
      <w:tblPr>
        <w:tblStyle w:val="a"/>
        <w:tblW w:w="5000" w:type="pct"/>
        <w:tblBorders>
          <w:top w:val="single" w:sz="12" w:space="0" w:color="000000"/>
          <w:bottom w:val="single" w:sz="12" w:space="0" w:color="000000"/>
        </w:tblBorders>
        <w:tblLook w:val="0600" w:firstRow="0" w:lastRow="0" w:firstColumn="0" w:lastColumn="0" w:noHBand="1" w:noVBand="1"/>
      </w:tblPr>
      <w:tblGrid>
        <w:gridCol w:w="1166"/>
        <w:gridCol w:w="1326"/>
        <w:gridCol w:w="1434"/>
        <w:gridCol w:w="1434"/>
        <w:gridCol w:w="1434"/>
        <w:gridCol w:w="1434"/>
        <w:gridCol w:w="1432"/>
      </w:tblGrid>
      <w:tr w:rsidR="007277DB" w:rsidRPr="007277DB" w14:paraId="2424F42B" w14:textId="77777777" w:rsidTr="00DB58C1">
        <w:trPr>
          <w:trHeight w:val="170"/>
        </w:trPr>
        <w:tc>
          <w:tcPr>
            <w:tcW w:w="604" w:type="pct"/>
            <w:tcBorders>
              <w:bottom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0CDF19" w14:textId="77777777" w:rsidR="002843A5" w:rsidRPr="007277DB" w:rsidRDefault="002843A5">
            <w:pPr>
              <w:widowControl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2236" w14:textId="53289F33" w:rsidR="002843A5" w:rsidRPr="007277DB" w:rsidRDefault="002843A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MIC-CXR</w:t>
            </w:r>
          </w:p>
        </w:tc>
        <w:tc>
          <w:tcPr>
            <w:tcW w:w="1484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F37D" w14:textId="549EBC40" w:rsidR="002843A5" w:rsidRPr="007277DB" w:rsidRDefault="002843A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XR14</w:t>
            </w:r>
          </w:p>
        </w:tc>
        <w:tc>
          <w:tcPr>
            <w:tcW w:w="1484" w:type="pct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073C01FD" w14:textId="7EFFD6D4" w:rsidR="002843A5" w:rsidRPr="007277DB" w:rsidRDefault="002843A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eXpert</w:t>
            </w:r>
            <w:proofErr w:type="spellEnd"/>
          </w:p>
        </w:tc>
      </w:tr>
      <w:tr w:rsidR="007277DB" w:rsidRPr="007277DB" w14:paraId="7A7805B9" w14:textId="77777777" w:rsidTr="00DB58C1">
        <w:trPr>
          <w:trHeight w:val="170"/>
        </w:trPr>
        <w:tc>
          <w:tcPr>
            <w:tcW w:w="604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06FD6D" w14:textId="2907F7EC" w:rsidR="002B5B3C" w:rsidRPr="007277DB" w:rsidRDefault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ale %</w:t>
            </w:r>
          </w:p>
        </w:tc>
        <w:tc>
          <w:tcPr>
            <w:tcW w:w="687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288B" w14:textId="70DE631D" w:rsidR="002B5B3C" w:rsidRPr="007277DB" w:rsidRDefault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568D" w14:textId="68941269" w:rsidR="002B5B3C" w:rsidRPr="007277DB" w:rsidRDefault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5B4E" w14:textId="67915E41" w:rsidR="002B5B3C" w:rsidRPr="007277DB" w:rsidRDefault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9161" w14:textId="0F9FD1A3" w:rsidR="002B5B3C" w:rsidRPr="007277DB" w:rsidRDefault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</w:tcPr>
          <w:p w14:paraId="3563EB70" w14:textId="39869AD2" w:rsidR="002B5B3C" w:rsidRPr="007277DB" w:rsidRDefault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3279" w14:textId="74CE60A9" w:rsidR="002B5B3C" w:rsidRPr="007277DB" w:rsidRDefault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7277DB" w:rsidRPr="007277DB" w14:paraId="6C6D6595" w14:textId="77777777" w:rsidTr="00DB58C1">
        <w:trPr>
          <w:trHeight w:val="170"/>
        </w:trPr>
        <w:tc>
          <w:tcPr>
            <w:tcW w:w="604" w:type="pct"/>
            <w:tcBorders>
              <w:top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EF2DED" w14:textId="56254427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0</w:t>
            </w:r>
          </w:p>
        </w:tc>
        <w:tc>
          <w:tcPr>
            <w:tcW w:w="687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97D7" w14:textId="6AD20714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FC88" w14:textId="4D1E38B5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B6AF" w14:textId="1549DEA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4A23" w14:textId="0D8E67E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single" w:sz="2" w:space="0" w:color="auto"/>
            </w:tcBorders>
            <w:vAlign w:val="center"/>
          </w:tcPr>
          <w:p w14:paraId="23581681" w14:textId="6D22916E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1B06" w14:textId="40539E89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7277DB" w:rsidRPr="007277DB" w14:paraId="235E9382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C34886" w14:textId="08864D46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1C25" w14:textId="1666787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5FC1" w14:textId="1B725D6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3E4F" w14:textId="4DEF329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5CAD" w14:textId="2B35EC01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01B33BFB" w14:textId="623215C1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CB92" w14:textId="62F5D432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50C04D36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6BA12E" w14:textId="2DCB492E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2E10" w14:textId="74290E60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F92D" w14:textId="0D77317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F343" w14:textId="6C748BBE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28DB" w14:textId="4EABB45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6D063964" w14:textId="3679836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9762" w14:textId="0BDA679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557B61F8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FA4511" w14:textId="5EE3D6D3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9CA1" w14:textId="66197734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A547" w14:textId="5DC20017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77FF" w14:textId="4E21DD67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5E5C" w14:textId="2C321625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1082B87B" w14:textId="6EB3BF2B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FDFC" w14:textId="54C5EFF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7277DB" w:rsidRPr="007277DB" w14:paraId="0DA1D56F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AFD5BA" w14:textId="782B6113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2E45" w14:textId="79FEE92B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BD8D" w14:textId="592B80CC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6B58" w14:textId="0437891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CD62" w14:textId="1888472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0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61800E34" w14:textId="00B9B4E8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C66C" w14:textId="4894A3B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7277DB" w:rsidRPr="007277DB" w14:paraId="3E89FB9A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518E0B" w14:textId="08A0E7F9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EFB2" w14:textId="43440A4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663E" w14:textId="74F908F1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258D" w14:textId="04AC294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6193" w14:textId="3F1FA353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6B560596" w14:textId="6F5DEB7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4CBE" w14:textId="09595F0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7277DB" w:rsidRPr="007277DB" w14:paraId="3408B254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DA0F0C" w14:textId="5574188D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F769" w14:textId="244C63EC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2586" w14:textId="10D908E7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703A" w14:textId="5BB95FAA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4625" w14:textId="3BC98B68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6890FAFE" w14:textId="012017F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BE5D" w14:textId="44A038B5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1F7FA78F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815D18" w14:textId="3A26005A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67EA" w14:textId="21A22BCE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6222" w14:textId="7137496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A24B" w14:textId="7197DDCA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FF53" w14:textId="3DF5EFF8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8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2086D218" w14:textId="47453AC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AC5F" w14:textId="51AC606E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4D244B56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BDC7D0" w14:textId="12103A29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452A" w14:textId="657733DB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247C" w14:textId="7108CDAF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AD25" w14:textId="6A2470D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4745" w14:textId="1F03D91C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596B124F" w14:textId="45EC8D0E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6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3E48" w14:textId="5CFC2C48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1F340D06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5AC9D4" w14:textId="2DFA6005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ADBF" w14:textId="290D5757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4929" w14:textId="7D224E09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7C64" w14:textId="1309B582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E1A5" w14:textId="71ACBCBE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6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32233E33" w14:textId="1EEC3033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7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FA68" w14:textId="513BBB91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7277DB" w:rsidRPr="007277DB" w14:paraId="29D586A2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CF0B58" w14:textId="6E956B20" w:rsidR="002843A5" w:rsidRPr="007277DB" w:rsidRDefault="002843A5" w:rsidP="002843A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0</w:t>
            </w:r>
          </w:p>
        </w:tc>
        <w:tc>
          <w:tcPr>
            <w:tcW w:w="6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11A7" w14:textId="7FDC64F7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EF9C" w14:textId="79C7B2C6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197F" w14:textId="7685080D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1791" w14:textId="0AD1C05C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5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72CD0E3C" w14:textId="6601CD65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8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F7AD" w14:textId="7B979BB7" w:rsidR="002843A5" w:rsidRPr="007277DB" w:rsidRDefault="002843A5" w:rsidP="002843A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DB58C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0D0435F2" w14:textId="60D2FD6E" w:rsidR="009328BD" w:rsidRPr="007277DB" w:rsidRDefault="009328BD">
      <w:pPr>
        <w:rPr>
          <w:rFonts w:ascii="Arial" w:hAnsi="Arial" w:cs="Arial"/>
        </w:rPr>
      </w:pPr>
    </w:p>
    <w:p w14:paraId="390CC1AD" w14:textId="4C13F7D4" w:rsidR="00DB58C1" w:rsidRPr="007277DB" w:rsidRDefault="00DB58C1" w:rsidP="00DB58C1">
      <w:pPr>
        <w:rPr>
          <w:rFonts w:ascii="Arial" w:hAnsi="Arial" w:cs="Arial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7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Results of FAE for young and old patients with varying proportions of old subjects during training.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sAUROC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eans and standard deviations over 10 runs with different seeds.</w:t>
      </w:r>
    </w:p>
    <w:tbl>
      <w:tblPr>
        <w:tblStyle w:val="a"/>
        <w:tblW w:w="5000" w:type="pct"/>
        <w:tblBorders>
          <w:top w:val="single" w:sz="12" w:space="0" w:color="000000"/>
          <w:bottom w:val="single" w:sz="12" w:space="0" w:color="000000"/>
        </w:tblBorders>
        <w:tblLook w:val="0600" w:firstRow="0" w:lastRow="0" w:firstColumn="0" w:lastColumn="0" w:noHBand="1" w:noVBand="1"/>
      </w:tblPr>
      <w:tblGrid>
        <w:gridCol w:w="1166"/>
        <w:gridCol w:w="1325"/>
        <w:gridCol w:w="1435"/>
        <w:gridCol w:w="1434"/>
        <w:gridCol w:w="1434"/>
        <w:gridCol w:w="1434"/>
        <w:gridCol w:w="1432"/>
      </w:tblGrid>
      <w:tr w:rsidR="007277DB" w:rsidRPr="007277DB" w14:paraId="4D283F3A" w14:textId="77777777" w:rsidTr="00DB58C1">
        <w:trPr>
          <w:trHeight w:val="170"/>
        </w:trPr>
        <w:tc>
          <w:tcPr>
            <w:tcW w:w="604" w:type="pct"/>
            <w:tcBorders>
              <w:bottom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6EED6E" w14:textId="77777777" w:rsidR="00DB58C1" w:rsidRPr="007277DB" w:rsidRDefault="00DB58C1" w:rsidP="0023541E">
            <w:pPr>
              <w:widowControl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57CB" w14:textId="77777777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MIC-CXR</w:t>
            </w:r>
          </w:p>
        </w:tc>
        <w:tc>
          <w:tcPr>
            <w:tcW w:w="1484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07DA" w14:textId="77777777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XR14</w:t>
            </w:r>
          </w:p>
        </w:tc>
        <w:tc>
          <w:tcPr>
            <w:tcW w:w="1483" w:type="pct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2E09E879" w14:textId="77777777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eXpert</w:t>
            </w:r>
            <w:proofErr w:type="spellEnd"/>
          </w:p>
        </w:tc>
      </w:tr>
      <w:tr w:rsidR="007277DB" w:rsidRPr="007277DB" w14:paraId="6F47ED9F" w14:textId="77777777" w:rsidTr="00DB58C1">
        <w:trPr>
          <w:trHeight w:val="170"/>
        </w:trPr>
        <w:tc>
          <w:tcPr>
            <w:tcW w:w="604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0E62AC" w14:textId="4C68844A" w:rsidR="00DB58C1" w:rsidRPr="007277DB" w:rsidRDefault="00DB58C1" w:rsidP="0023541E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Old</w:t>
            </w:r>
            <w:r w:rsidRPr="007277D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%</w:t>
            </w:r>
          </w:p>
        </w:tc>
        <w:tc>
          <w:tcPr>
            <w:tcW w:w="686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28B6" w14:textId="0D6762E7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old</w:t>
            </w:r>
          </w:p>
        </w:tc>
        <w:tc>
          <w:tcPr>
            <w:tcW w:w="74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D236" w14:textId="61661B84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young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6AD0" w14:textId="555C6180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old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7783" w14:textId="581155FF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young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</w:tcPr>
          <w:p w14:paraId="4F2AE782" w14:textId="06C3C184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old</w:t>
            </w:r>
          </w:p>
        </w:tc>
        <w:tc>
          <w:tcPr>
            <w:tcW w:w="741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36ED" w14:textId="2CE56FD5" w:rsidR="00DB58C1" w:rsidRPr="007277DB" w:rsidRDefault="00DB58C1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young</w:t>
            </w:r>
          </w:p>
        </w:tc>
      </w:tr>
      <w:tr w:rsidR="007277DB" w:rsidRPr="007277DB" w14:paraId="1B1AE301" w14:textId="77777777" w:rsidTr="00DB58C1">
        <w:trPr>
          <w:trHeight w:val="170"/>
        </w:trPr>
        <w:tc>
          <w:tcPr>
            <w:tcW w:w="604" w:type="pct"/>
            <w:tcBorders>
              <w:top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73F090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0</w:t>
            </w:r>
          </w:p>
        </w:tc>
        <w:tc>
          <w:tcPr>
            <w:tcW w:w="686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8B45" w14:textId="28096630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B06E" w14:textId="6C8E8ACF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8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480C" w14:textId="3FC24AA4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D743" w14:textId="07CC8256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pct"/>
            <w:tcBorders>
              <w:top w:val="single" w:sz="2" w:space="0" w:color="auto"/>
            </w:tcBorders>
            <w:vAlign w:val="center"/>
          </w:tcPr>
          <w:p w14:paraId="5C631C8D" w14:textId="16994481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1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26C3" w14:textId="75A9629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4942B5A9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8360DF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1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3E1A" w14:textId="0BA20D97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0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4549" w14:textId="33702AC6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6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D332" w14:textId="1BB649E0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D830" w14:textId="484F3ADC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2" w:type="pct"/>
            <w:vAlign w:val="center"/>
          </w:tcPr>
          <w:p w14:paraId="71E99E06" w14:textId="10E5C4E2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3E4C" w14:textId="7E38DAA7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33268CF3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3FFC3F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2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CD48" w14:textId="62F01EA3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3F8A" w14:textId="7125C644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58B0" w14:textId="3B3CD71D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43AF" w14:textId="2291E782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49FA720E" w14:textId="59BED888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68FD" w14:textId="66292CB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7AC104F0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FA145A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3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A4DF" w14:textId="30D449AD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F998" w14:textId="513424D3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5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1C5B" w14:textId="28154AFA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8442" w14:textId="526B3B0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pct"/>
            <w:vAlign w:val="center"/>
          </w:tcPr>
          <w:p w14:paraId="482EB077" w14:textId="0985CFB9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B2ED" w14:textId="54A5E9B5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7277DB" w:rsidRPr="007277DB" w14:paraId="040F5A74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E75908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4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6CB0" w14:textId="5B1B525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5B2D" w14:textId="587591BC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B2DF" w14:textId="53EA31AF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19EF" w14:textId="76C50682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vAlign w:val="center"/>
          </w:tcPr>
          <w:p w14:paraId="2391C882" w14:textId="6D7E986A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DF2C" w14:textId="7C03B48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30F44C4A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0DC1D8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5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7408" w14:textId="42334519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1459" w14:textId="00F35842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7212" w14:textId="5A80F0BF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1146" w14:textId="7F97B08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pct"/>
            <w:vAlign w:val="center"/>
          </w:tcPr>
          <w:p w14:paraId="3957AA7C" w14:textId="2CA9FAC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1AC7" w14:textId="35323900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277DB" w:rsidRPr="007277DB" w14:paraId="3A09DF90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1F806F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6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FC16" w14:textId="43EEBA55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C90F" w14:textId="128D9766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4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2209" w14:textId="1FA0B7FD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8816" w14:textId="795CC658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6C6AA582" w14:textId="100700F6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4D2F" w14:textId="62C17C41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55D28424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D268D6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7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A532" w14:textId="386F1816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45A1" w14:textId="5CF5F01A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3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22DB" w14:textId="73BF2E43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FE94" w14:textId="773215ED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0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3172577F" w14:textId="77BC8E38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73EA" w14:textId="33C8BFDA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7277DB" w:rsidRPr="007277DB" w14:paraId="3BB13C3A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243265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8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13F2" w14:textId="18FBC93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2128" w14:textId="6208EA2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A0C6" w14:textId="085EB9E1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89F9" w14:textId="57801DF5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4831D838" w14:textId="17A8E4A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B01E" w14:textId="3774D9CC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7277DB" w:rsidRPr="007277DB" w14:paraId="5604130D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6041EF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1E88" w14:textId="0E63899E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FD6E" w14:textId="0B0C660A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3D61" w14:textId="350D91AE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729B" w14:textId="690A1964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8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26E458E9" w14:textId="4559445F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A9C1" w14:textId="18D44B84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12117784" w14:textId="77777777" w:rsidTr="00DB58C1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5BAD91" w14:textId="77777777" w:rsidR="00DB58C1" w:rsidRPr="007277DB" w:rsidRDefault="00DB58C1" w:rsidP="00DB58C1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·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7754" w14:textId="1BA33A2F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C1B0" w14:textId="75B34F1E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2D30" w14:textId="649A88BD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89BD" w14:textId="437D05EB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7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570A1444" w14:textId="0CA0B899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513E" w14:textId="2361C9B7" w:rsidR="00DB58C1" w:rsidRPr="007277DB" w:rsidRDefault="00DB58C1" w:rsidP="00DB58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A10620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1A4A8CEB" w14:textId="77777777" w:rsidR="00DB58C1" w:rsidRPr="007277DB" w:rsidRDefault="00DB58C1">
      <w:pPr>
        <w:rPr>
          <w:rFonts w:ascii="Arial" w:hAnsi="Arial" w:cs="Arial"/>
        </w:rPr>
      </w:pPr>
    </w:p>
    <w:p w14:paraId="05FF86EF" w14:textId="35175EBA" w:rsidR="00EB517E" w:rsidRPr="007277DB" w:rsidRDefault="00EB517E">
      <w:pPr>
        <w:rPr>
          <w:rFonts w:ascii="Arial" w:hAnsi="Arial" w:cs="Arial"/>
        </w:rPr>
      </w:pPr>
      <w:r w:rsidRPr="007277DB">
        <w:rPr>
          <w:rFonts w:ascii="Arial" w:hAnsi="Arial" w:cs="Arial"/>
        </w:rPr>
        <w:br w:type="page"/>
      </w:r>
    </w:p>
    <w:p w14:paraId="5C99CFD3" w14:textId="77777777" w:rsidR="00A10620" w:rsidRPr="007277DB" w:rsidRDefault="00A10620">
      <w:pPr>
        <w:rPr>
          <w:rFonts w:ascii="Arial" w:hAnsi="Arial" w:cs="Arial"/>
        </w:rPr>
      </w:pPr>
    </w:p>
    <w:p w14:paraId="2464F0B4" w14:textId="640321F8" w:rsidR="00A10620" w:rsidRPr="007277DB" w:rsidRDefault="00A10620" w:rsidP="00A1062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8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Results of FAE for black and white patients with varying proportions of white subjects during training.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sAUROC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eans and standard deviations over 10 runs with different seeds.</w:t>
      </w:r>
    </w:p>
    <w:tbl>
      <w:tblPr>
        <w:tblStyle w:val="a0"/>
        <w:tblW w:w="251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51"/>
        <w:gridCol w:w="1984"/>
        <w:gridCol w:w="2026"/>
      </w:tblGrid>
      <w:tr w:rsidR="007277DB" w:rsidRPr="007277DB" w14:paraId="081C7B6F" w14:textId="77777777" w:rsidTr="00EB517E">
        <w:trPr>
          <w:trHeight w:val="170"/>
        </w:trPr>
        <w:tc>
          <w:tcPr>
            <w:tcW w:w="8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72DE11" w14:textId="77777777" w:rsidR="00EB517E" w:rsidRPr="007277DB" w:rsidRDefault="00EB517E" w:rsidP="0023541E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2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B06D" w14:textId="26985B52" w:rsidR="00EB517E" w:rsidRPr="007277DB" w:rsidRDefault="00EB517E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MIC-CXR</w:t>
            </w:r>
          </w:p>
        </w:tc>
      </w:tr>
      <w:tr w:rsidR="007277DB" w:rsidRPr="007277DB" w14:paraId="7E7F9C62" w14:textId="77777777" w:rsidTr="00EB517E">
        <w:trPr>
          <w:trHeight w:val="170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B7FF2E" w14:textId="7EB68538" w:rsidR="00EB517E" w:rsidRPr="007277DB" w:rsidRDefault="00EB517E" w:rsidP="0023541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 %</w:t>
            </w:r>
          </w:p>
        </w:tc>
        <w:tc>
          <w:tcPr>
            <w:tcW w:w="20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67D7" w14:textId="0A7A0114" w:rsidR="00EB517E" w:rsidRPr="007277DB" w:rsidRDefault="00EB517E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20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A508" w14:textId="43F07ED5" w:rsidR="00EB517E" w:rsidRPr="007277DB" w:rsidRDefault="00EB517E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</w:t>
            </w:r>
          </w:p>
        </w:tc>
      </w:tr>
      <w:tr w:rsidR="007277DB" w:rsidRPr="007277DB" w14:paraId="6D037967" w14:textId="77777777" w:rsidTr="00EB517E">
        <w:trPr>
          <w:trHeight w:val="170"/>
        </w:trPr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9F58D0" w14:textId="50300DE7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0</w:t>
            </w:r>
          </w:p>
        </w:tc>
        <w:tc>
          <w:tcPr>
            <w:tcW w:w="204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C4C1" w14:textId="1D916EB7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8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0BDD" w14:textId="52DD1BD6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277DB" w:rsidRPr="007277DB" w14:paraId="50975308" w14:textId="77777777" w:rsidTr="00EB517E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5550FD" w14:textId="1006EF00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1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DB65" w14:textId="6F512B02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713B" w14:textId="0781B7BD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77105F6C" w14:textId="77777777" w:rsidTr="00FE41E3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593E16" w14:textId="58800D7B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2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FA635" w14:textId="17EBE557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845C0" w14:textId="16727CB8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277DB" w:rsidRPr="007277DB" w14:paraId="47A40BDC" w14:textId="77777777" w:rsidTr="0016523A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DE4EFFA" w14:textId="7B67D8A0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0132" w14:textId="4FC9E696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978F" w14:textId="0C8F9D53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0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277DB" w:rsidRPr="007277DB" w14:paraId="3134AA4F" w14:textId="77777777" w:rsidTr="0016523A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D32F289" w14:textId="4C7677EF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4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2EE8" w14:textId="0F9FFA3D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82DF" w14:textId="0354CBA1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7277DB" w:rsidRPr="007277DB" w14:paraId="3255F2C3" w14:textId="77777777" w:rsidTr="00FE41E3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9CC9E1" w14:textId="264EF8EF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71C9" w14:textId="074F9F4D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F1CEF" w14:textId="671497AF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6A54D386" w14:textId="77777777" w:rsidTr="005F2D37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D08A4E" w14:textId="53439BF6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6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98C5" w14:textId="6578A7CD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8D83" w14:textId="7534477E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277DB" w:rsidRPr="007277DB" w14:paraId="506393B4" w14:textId="77777777" w:rsidTr="005F2D37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D23D03" w14:textId="172637AF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7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8716" w14:textId="60CA48D9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3F85" w14:textId="71A7A807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12BF7BA0" w14:textId="77777777" w:rsidTr="00FE41E3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7AFB51" w14:textId="56F6607F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8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84EE2" w14:textId="4B59A3D1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02B3" w14:textId="47E60D1A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38E86C0A" w14:textId="77777777" w:rsidTr="0023642A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A39D9C" w14:textId="47859EC3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5EB7" w14:textId="48EE73D9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3B51" w14:textId="5F918253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7277DB" w:rsidRPr="007277DB" w14:paraId="70BE612A" w14:textId="77777777" w:rsidTr="00FE41E3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12371C" w14:textId="52A26F5C" w:rsidR="00EB517E" w:rsidRPr="007277DB" w:rsidRDefault="00EB517E" w:rsidP="00EB517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·0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044F" w14:textId="7EDF2D63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546A" w14:textId="6C4188DC" w:rsidR="00EB517E" w:rsidRPr="007277DB" w:rsidRDefault="00EB517E" w:rsidP="00EB517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040CAF17" w14:textId="77777777" w:rsidR="00A10620" w:rsidRPr="007277DB" w:rsidRDefault="00A10620">
      <w:pPr>
        <w:rPr>
          <w:rFonts w:ascii="Arial" w:hAnsi="Arial" w:cs="Arial"/>
        </w:rPr>
      </w:pPr>
    </w:p>
    <w:p w14:paraId="1E298A64" w14:textId="3F9570E0" w:rsidR="00BB3E40" w:rsidRPr="007277DB" w:rsidRDefault="00BB3E40" w:rsidP="00BB3E4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9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. Pearson correlation coefficients of different representations of a particular subgroup in the training data for every subgroup on all datasets for the FAE model. Mean and standard deviation over 10 runs with different random seeds.</w:t>
      </w:r>
    </w:p>
    <w:tbl>
      <w:tblPr>
        <w:tblStyle w:val="a0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51"/>
        <w:gridCol w:w="1984"/>
        <w:gridCol w:w="1984"/>
        <w:gridCol w:w="1985"/>
      </w:tblGrid>
      <w:tr w:rsidR="007277DB" w:rsidRPr="007277DB" w14:paraId="4F696689" w14:textId="77777777" w:rsidTr="00BB3E40">
        <w:trPr>
          <w:trHeight w:val="170"/>
        </w:trPr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85D678" w14:textId="77777777" w:rsidR="00BB3E40" w:rsidRPr="007277DB" w:rsidRDefault="00BB3E40" w:rsidP="0023541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825A" w14:textId="77777777" w:rsidR="00BB3E40" w:rsidRPr="007277DB" w:rsidRDefault="00BB3E40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IMIC-CXR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787B" w14:textId="77777777" w:rsidR="00BB3E40" w:rsidRPr="007277DB" w:rsidRDefault="00BB3E40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CXR14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F2F4" w14:textId="77777777" w:rsidR="00BB3E40" w:rsidRPr="007277DB" w:rsidRDefault="00BB3E40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CheXpert</w:t>
            </w:r>
            <w:proofErr w:type="spellEnd"/>
          </w:p>
        </w:tc>
      </w:tr>
      <w:tr w:rsidR="007277DB" w:rsidRPr="007277DB" w14:paraId="0AC87B55" w14:textId="77777777" w:rsidTr="00BB3E40">
        <w:trPr>
          <w:trHeight w:val="17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8F8531" w14:textId="2BC353C3" w:rsidR="00BB3E40" w:rsidRPr="007277DB" w:rsidRDefault="00BB3E40" w:rsidP="00BB3E40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6019" w14:textId="51F71F14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7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7ADF" w14:textId="21B2898A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7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840B" w14:textId="07FBA6AE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6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7277DB" w:rsidRPr="007277DB" w14:paraId="67667CD7" w14:textId="77777777" w:rsidTr="00BB3E40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301D7B" w14:textId="4F825D84" w:rsidR="00BB3E40" w:rsidRPr="007277DB" w:rsidRDefault="00BB3E40" w:rsidP="00BB3E40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DAF6" w14:textId="10701477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030E" w14:textId="5953445B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9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1B4F" w14:textId="5C360A45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7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7277DB" w:rsidRPr="007277DB" w14:paraId="35D938DB" w14:textId="77777777" w:rsidTr="00BB3E40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03AA8C" w14:textId="63A022BF" w:rsidR="00BB3E40" w:rsidRPr="007277DB" w:rsidRDefault="00BB3E40" w:rsidP="00BB3E40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Yo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7A86" w14:textId="5C2BEB72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5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5353" w14:textId="6A722D00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7F87" w14:textId="2034E797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7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7277DB" w:rsidRPr="007277DB" w14:paraId="6A088069" w14:textId="77777777" w:rsidTr="00BB3E40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4C0F04" w14:textId="374B1C98" w:rsidR="00BB3E40" w:rsidRPr="007277DB" w:rsidRDefault="00BB3E40" w:rsidP="00BB3E40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DF66" w14:textId="1BF44E1B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6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28D1" w14:textId="0AAD958D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7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AED3" w14:textId="28A53C43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7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7277DB" w:rsidRPr="007277DB" w14:paraId="62DAFFB1" w14:textId="77777777" w:rsidTr="00BB3E40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34C32" w14:textId="6D0BD3B5" w:rsidR="00BB3E40" w:rsidRPr="007277DB" w:rsidRDefault="00BB3E40" w:rsidP="00BB3E40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D38E" w14:textId="440FEA77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6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F408" w14:textId="6ACCA786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C413" w14:textId="69B02C04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7277DB" w:rsidRPr="007277DB" w14:paraId="6853F721" w14:textId="77777777" w:rsidTr="00560FE0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D02775" w14:textId="6834EDB5" w:rsidR="00BB3E40" w:rsidRPr="007277DB" w:rsidRDefault="00BB3E40" w:rsidP="00BB3E40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AE2A" w14:textId="079607B6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9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</w:t>
            </w:r>
            <w:r w:rsidR="005203E5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4200" w14:textId="4646547D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AB13" w14:textId="3C79F8BA" w:rsidR="00BB3E40" w:rsidRPr="007277DB" w:rsidRDefault="00BB3E40" w:rsidP="00BB3E4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70B6804D" w14:textId="77777777" w:rsidR="00A10620" w:rsidRPr="007277DB" w:rsidRDefault="00A10620">
      <w:pPr>
        <w:rPr>
          <w:rFonts w:ascii="Arial" w:hAnsi="Arial" w:cs="Arial"/>
        </w:rPr>
      </w:pPr>
    </w:p>
    <w:p w14:paraId="5FC2EF09" w14:textId="58C79F6B" w:rsidR="005203E5" w:rsidRPr="007277DB" w:rsidRDefault="005203E5">
      <w:pPr>
        <w:rPr>
          <w:rFonts w:ascii="Arial" w:hAnsi="Arial" w:cs="Arial"/>
          <w:color w:val="000000"/>
        </w:rPr>
      </w:pPr>
      <w:r w:rsidRPr="007277DB">
        <w:rPr>
          <w:rFonts w:ascii="Arial" w:hAnsi="Arial" w:cs="Arial"/>
          <w:color w:val="000000"/>
        </w:rPr>
        <w:br w:type="page"/>
      </w:r>
    </w:p>
    <w:p w14:paraId="74B2C464" w14:textId="4A5015BD" w:rsidR="005203E5" w:rsidRPr="007277DB" w:rsidRDefault="005203E5" w:rsidP="005203E5">
      <w:pPr>
        <w:rPr>
          <w:rFonts w:ascii="Arial" w:hAnsi="Arial" w:cs="Arial"/>
          <w:color w:val="00000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10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Results of RD for female and male patients with varying proportions of male subjects during training.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sAUROC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eans and standard deviations over 10 runs with di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ff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erent seeds.</w:t>
      </w:r>
    </w:p>
    <w:tbl>
      <w:tblPr>
        <w:tblStyle w:val="a"/>
        <w:tblW w:w="5000" w:type="pct"/>
        <w:tblBorders>
          <w:top w:val="single" w:sz="12" w:space="0" w:color="000000"/>
          <w:bottom w:val="single" w:sz="12" w:space="0" w:color="000000"/>
        </w:tblBorders>
        <w:tblLook w:val="0600" w:firstRow="0" w:lastRow="0" w:firstColumn="0" w:lastColumn="0" w:noHBand="1" w:noVBand="1"/>
      </w:tblPr>
      <w:tblGrid>
        <w:gridCol w:w="1166"/>
        <w:gridCol w:w="1325"/>
        <w:gridCol w:w="1435"/>
        <w:gridCol w:w="1434"/>
        <w:gridCol w:w="1434"/>
        <w:gridCol w:w="1434"/>
        <w:gridCol w:w="1432"/>
      </w:tblGrid>
      <w:tr w:rsidR="005203E5" w:rsidRPr="007277DB" w14:paraId="58E5EC79" w14:textId="77777777" w:rsidTr="005203E5">
        <w:trPr>
          <w:trHeight w:val="170"/>
        </w:trPr>
        <w:tc>
          <w:tcPr>
            <w:tcW w:w="604" w:type="pct"/>
            <w:tcBorders>
              <w:bottom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25170F" w14:textId="77777777" w:rsidR="005203E5" w:rsidRPr="007277DB" w:rsidRDefault="005203E5" w:rsidP="0023541E">
            <w:pPr>
              <w:widowControl w:val="0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4F1F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MIC-CXR</w:t>
            </w:r>
          </w:p>
        </w:tc>
        <w:tc>
          <w:tcPr>
            <w:tcW w:w="1484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4CB3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XR14</w:t>
            </w:r>
          </w:p>
        </w:tc>
        <w:tc>
          <w:tcPr>
            <w:tcW w:w="1483" w:type="pct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7ED55334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eXpert</w:t>
            </w:r>
            <w:proofErr w:type="spellEnd"/>
          </w:p>
        </w:tc>
      </w:tr>
      <w:tr w:rsidR="005203E5" w:rsidRPr="007277DB" w14:paraId="4A0CF2AE" w14:textId="77777777" w:rsidTr="005203E5">
        <w:trPr>
          <w:trHeight w:val="170"/>
        </w:trPr>
        <w:tc>
          <w:tcPr>
            <w:tcW w:w="604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ADBE18" w14:textId="77777777" w:rsidR="005203E5" w:rsidRPr="007277DB" w:rsidRDefault="005203E5" w:rsidP="0023541E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ale %</w:t>
            </w:r>
          </w:p>
        </w:tc>
        <w:tc>
          <w:tcPr>
            <w:tcW w:w="686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53EB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36DC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839E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1B3D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</w:tcPr>
          <w:p w14:paraId="065EE102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1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C825" w14:textId="77777777" w:rsidR="005203E5" w:rsidRPr="007277DB" w:rsidRDefault="005203E5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5203E5" w:rsidRPr="007277DB" w14:paraId="5CFB7D43" w14:textId="77777777" w:rsidTr="005203E5">
        <w:trPr>
          <w:trHeight w:val="170"/>
        </w:trPr>
        <w:tc>
          <w:tcPr>
            <w:tcW w:w="604" w:type="pct"/>
            <w:tcBorders>
              <w:top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C6E2BD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0</w:t>
            </w:r>
          </w:p>
        </w:tc>
        <w:tc>
          <w:tcPr>
            <w:tcW w:w="686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56B0" w14:textId="58DD15DA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3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5250" w14:textId="1D4819DD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9FA2" w14:textId="161C796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0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C8CA" w14:textId="26C0EA4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0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tcBorders>
              <w:top w:val="single" w:sz="2" w:space="0" w:color="auto"/>
            </w:tcBorders>
            <w:vAlign w:val="center"/>
          </w:tcPr>
          <w:p w14:paraId="1764DD67" w14:textId="57956F75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1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811A" w14:textId="75B844C4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5203E5" w:rsidRPr="007277DB" w14:paraId="7A4B0608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0163BC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1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E875" w14:textId="349C3CBD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9D15" w14:textId="53527465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FA89" w14:textId="5D6955D4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1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0D51" w14:textId="51E79C99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01BEDB6F" w14:textId="45C9C1B8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E03C" w14:textId="3933049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5203E5" w:rsidRPr="007277DB" w14:paraId="619C2B52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336681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2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379B" w14:textId="68D2F1C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1FDC" w14:textId="111E529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F9A4" w14:textId="2D0E8CD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BD54" w14:textId="3D6F836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9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vAlign w:val="center"/>
          </w:tcPr>
          <w:p w14:paraId="17A91490" w14:textId="6819900D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9202" w14:textId="7543282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5203E5" w:rsidRPr="007277DB" w14:paraId="6244B1A3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36C567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3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C760" w14:textId="7F9163CF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883D" w14:textId="121D8259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683F" w14:textId="223D0FDC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1BCA" w14:textId="7A100C5B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8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3B320B98" w14:textId="19D1454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9FC3" w14:textId="2C678B0D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5203E5" w:rsidRPr="007277DB" w14:paraId="5692E193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5FA418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4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D314" w14:textId="07AEEF38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A679" w14:textId="48EB9E1C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2993" w14:textId="1B962DE9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E064" w14:textId="54B7036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8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621B3D0F" w14:textId="0C5AA1F0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5565" w14:textId="57694E1F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11</w:t>
            </w:r>
          </w:p>
        </w:tc>
      </w:tr>
      <w:tr w:rsidR="005203E5" w:rsidRPr="007277DB" w14:paraId="70A78768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E4B518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5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3AC0" w14:textId="5D1BE3ED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BA34" w14:textId="7FD9284A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50A9" w14:textId="6B6C05F4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08EF" w14:textId="0C0997E7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7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623492BD" w14:textId="1039E43A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43B0" w14:textId="1B4E3E60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5203E5" w:rsidRPr="007277DB" w14:paraId="30C89535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02A421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6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6FDE" w14:textId="1203D7DD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3E02" w14:textId="16EF92A3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D2ED" w14:textId="2A2D5854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C635" w14:textId="67152F77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7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0AB6BF9E" w14:textId="1808D808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2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B424" w14:textId="544A2664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203E5" w:rsidRPr="007277DB" w14:paraId="13FA3D38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10DAB6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7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4466" w14:textId="387CE7D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AD15" w14:textId="188A9129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E907" w14:textId="28A25D9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88B0" w14:textId="32CACB10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68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vAlign w:val="center"/>
          </w:tcPr>
          <w:p w14:paraId="600B84ED" w14:textId="265456D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72C2" w14:textId="23BBBBBF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3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5203E5" w:rsidRPr="007277DB" w14:paraId="340DE914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0B3E6D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8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8E1A" w14:textId="2AD60F0C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8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3F41" w14:textId="4A9D888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3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A037" w14:textId="77EC4F5A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16B4" w14:textId="28DCEEB2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10E3BE20" w14:textId="0C935457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9716" w14:textId="3BAFA7B0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5203E5" w:rsidRPr="007277DB" w14:paraId="65917478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B3860D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55C6" w14:textId="710C1C3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577B" w14:textId="5C65DB5E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57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FFA0" w14:textId="3FAD1B1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6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4CDA" w14:textId="3EBDD9E3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5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63D53C15" w14:textId="6CF9D26F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1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D942" w14:textId="5CC0F137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2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5203E5" w:rsidRPr="007277DB" w14:paraId="5F704FA2" w14:textId="77777777" w:rsidTr="005203E5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2E01FA" w14:textId="77777777" w:rsidR="005203E5" w:rsidRPr="007277DB" w:rsidRDefault="005203E5" w:rsidP="005203E5">
            <w:pPr>
              <w:widowControl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·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9A41" w14:textId="78A28606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99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7F90" w14:textId="67D11D81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40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89E1" w14:textId="6EF44040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71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8363" w14:textId="145CAE49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2" w:type="pct"/>
            <w:vAlign w:val="center"/>
          </w:tcPr>
          <w:p w14:paraId="7915302C" w14:textId="470AE82E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26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0</w:t>
            </w:r>
            <w:r w:rsidR="00BA1731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0591" w14:textId="602E2D38" w:rsidR="005203E5" w:rsidRPr="007277DB" w:rsidRDefault="005203E5" w:rsidP="005203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0·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605</w:t>
            </w: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±0·0</w:t>
            </w:r>
            <w:r w:rsidR="00620C99"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</w:tbl>
    <w:p w14:paraId="7D3BA841" w14:textId="77777777" w:rsidR="00DB58C1" w:rsidRPr="007277DB" w:rsidRDefault="00DB58C1">
      <w:pPr>
        <w:rPr>
          <w:rFonts w:ascii="Arial" w:hAnsi="Arial" w:cs="Arial"/>
          <w:color w:val="000000"/>
        </w:rPr>
      </w:pPr>
    </w:p>
    <w:p w14:paraId="1ED88FAD" w14:textId="0537123A" w:rsidR="00943891" w:rsidRPr="007277DB" w:rsidRDefault="00943891" w:rsidP="00943891">
      <w:pPr>
        <w:rPr>
          <w:rFonts w:ascii="Arial" w:hAnsi="Arial" w:cs="Arial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11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Results of 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RD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for young and old patients with varying proportions of old subjects during training.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sAUROC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eans and standard deviations over 10 runs with different seeds.</w:t>
      </w:r>
    </w:p>
    <w:tbl>
      <w:tblPr>
        <w:tblStyle w:val="a"/>
        <w:tblW w:w="5000" w:type="pct"/>
        <w:tblBorders>
          <w:top w:val="single" w:sz="12" w:space="0" w:color="000000"/>
          <w:bottom w:val="single" w:sz="12" w:space="0" w:color="000000"/>
        </w:tblBorders>
        <w:tblLook w:val="0600" w:firstRow="0" w:lastRow="0" w:firstColumn="0" w:lastColumn="0" w:noHBand="1" w:noVBand="1"/>
      </w:tblPr>
      <w:tblGrid>
        <w:gridCol w:w="1166"/>
        <w:gridCol w:w="1325"/>
        <w:gridCol w:w="1435"/>
        <w:gridCol w:w="1434"/>
        <w:gridCol w:w="1434"/>
        <w:gridCol w:w="1434"/>
        <w:gridCol w:w="1432"/>
      </w:tblGrid>
      <w:tr w:rsidR="00943891" w:rsidRPr="007277DB" w14:paraId="503960C2" w14:textId="77777777" w:rsidTr="0023541E">
        <w:trPr>
          <w:trHeight w:val="170"/>
        </w:trPr>
        <w:tc>
          <w:tcPr>
            <w:tcW w:w="604" w:type="pct"/>
            <w:tcBorders>
              <w:bottom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0C9844" w14:textId="77777777" w:rsidR="00943891" w:rsidRPr="007277DB" w:rsidRDefault="00943891" w:rsidP="0023541E">
            <w:pPr>
              <w:widowControl w:val="0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6049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MIC-CXR</w:t>
            </w:r>
          </w:p>
        </w:tc>
        <w:tc>
          <w:tcPr>
            <w:tcW w:w="1484" w:type="pct"/>
            <w:gridSpan w:val="2"/>
            <w:tcBorders>
              <w:bottom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CCD2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XR14</w:t>
            </w:r>
          </w:p>
        </w:tc>
        <w:tc>
          <w:tcPr>
            <w:tcW w:w="1483" w:type="pct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1D9AA1AE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eXpert</w:t>
            </w:r>
            <w:proofErr w:type="spellEnd"/>
          </w:p>
        </w:tc>
      </w:tr>
      <w:tr w:rsidR="00943891" w:rsidRPr="007277DB" w14:paraId="7B99980A" w14:textId="77777777" w:rsidTr="0023541E">
        <w:trPr>
          <w:trHeight w:val="170"/>
        </w:trPr>
        <w:tc>
          <w:tcPr>
            <w:tcW w:w="604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41D66E" w14:textId="77777777" w:rsidR="00943891" w:rsidRPr="007277DB" w:rsidRDefault="00943891" w:rsidP="0023541E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ld %</w:t>
            </w:r>
          </w:p>
        </w:tc>
        <w:tc>
          <w:tcPr>
            <w:tcW w:w="686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1FA4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74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9CB6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6CC8F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46A5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742" w:type="pct"/>
            <w:tcBorders>
              <w:top w:val="nil"/>
              <w:bottom w:val="single" w:sz="2" w:space="0" w:color="auto"/>
            </w:tcBorders>
          </w:tcPr>
          <w:p w14:paraId="7E4CE05C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741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3802" w14:textId="77777777" w:rsidR="00943891" w:rsidRPr="007277DB" w:rsidRDefault="00943891" w:rsidP="0023541E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young</w:t>
            </w:r>
          </w:p>
        </w:tc>
      </w:tr>
      <w:tr w:rsidR="00943891" w:rsidRPr="007277DB" w14:paraId="1727FFE2" w14:textId="77777777" w:rsidTr="0023541E">
        <w:trPr>
          <w:trHeight w:val="170"/>
        </w:trPr>
        <w:tc>
          <w:tcPr>
            <w:tcW w:w="604" w:type="pct"/>
            <w:tcBorders>
              <w:top w:val="single" w:sz="2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6AA660" w14:textId="15E51717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9C8B" w14:textId="6A193D49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3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8160" w14:textId="6FD0E85B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3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0389" w14:textId="040834C0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7970" w14:textId="280AD38F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2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tcBorders>
              <w:top w:val="single" w:sz="2" w:space="0" w:color="auto"/>
            </w:tcBorders>
            <w:vAlign w:val="center"/>
          </w:tcPr>
          <w:p w14:paraId="398A68EC" w14:textId="67DCF3A6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741" w:type="pct"/>
            <w:tcBorders>
              <w:top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F829" w14:textId="0CF3BB35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7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</w:tr>
      <w:tr w:rsidR="00943891" w:rsidRPr="007277DB" w14:paraId="761DE865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904369" w14:textId="253C09C9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09D4" w14:textId="1EA186C5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FF6E" w14:textId="08E57145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2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EAA4" w14:textId="0D4A0446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5A97" w14:textId="770EC472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1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vAlign w:val="center"/>
          </w:tcPr>
          <w:p w14:paraId="7D29117E" w14:textId="088A8F03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8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0948" w14:textId="1507348C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0</w:t>
            </w:r>
          </w:p>
        </w:tc>
      </w:tr>
      <w:tr w:rsidR="00943891" w:rsidRPr="007277DB" w14:paraId="5A978965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695157" w14:textId="183E0782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70F8" w14:textId="4CACFBFB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6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7F08" w14:textId="2846E4B0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2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44CC" w14:textId="5CFCFB8A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3FB7" w14:textId="01FD6AB9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vAlign w:val="center"/>
          </w:tcPr>
          <w:p w14:paraId="6D2F481D" w14:textId="33F09A1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6B4F" w14:textId="1ADA0E8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8</w:t>
            </w:r>
          </w:p>
        </w:tc>
      </w:tr>
      <w:tr w:rsidR="00943891" w:rsidRPr="007277DB" w14:paraId="0A932514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7EBD6A" w14:textId="4DF02107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3731" w14:textId="16950AE6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28AC" w14:textId="379A1F51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1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1F1C" w14:textId="39C3CC3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1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39BA" w14:textId="1F37CD85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5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vAlign w:val="center"/>
          </w:tcPr>
          <w:p w14:paraId="05BD9C7E" w14:textId="79958711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5448" w14:textId="4F9318E7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38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0</w:t>
            </w:r>
          </w:p>
        </w:tc>
      </w:tr>
      <w:tr w:rsidR="00943891" w:rsidRPr="007277DB" w14:paraId="50D611AE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02185A" w14:textId="034AAB83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155A" w14:textId="0F22ECA5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6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03AC" w14:textId="445FA17C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08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BF7D" w14:textId="0592EFA7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0EBB" w14:textId="3D41F578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2" w:type="pct"/>
            <w:vAlign w:val="center"/>
          </w:tcPr>
          <w:p w14:paraId="0002DA21" w14:textId="1B745636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1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CE54" w14:textId="23F76AFF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3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</w:tr>
      <w:tr w:rsidR="00943891" w:rsidRPr="007277DB" w14:paraId="2D1E2C10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712B7B" w14:textId="09BECFF7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E44C" w14:textId="56E2E30B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6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36EB" w14:textId="2C204BC3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05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79DD" w14:textId="276E2D8F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D860" w14:textId="6CC0B89B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vAlign w:val="center"/>
          </w:tcPr>
          <w:p w14:paraId="21677A1F" w14:textId="46E66D30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C74A" w14:textId="06EA6F08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2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</w:tr>
      <w:tr w:rsidR="00943891" w:rsidRPr="007277DB" w14:paraId="16EBD007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8D34E8" w14:textId="500E7044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92FB" w14:textId="7557F1C1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73D7" w14:textId="10D0848A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98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AB9C" w14:textId="0DF55AE8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1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7BD4" w14:textId="4458FDF8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vAlign w:val="center"/>
          </w:tcPr>
          <w:p w14:paraId="1B794D08" w14:textId="0A162BBF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8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FDA8" w14:textId="7BE201AA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1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</w:tr>
      <w:tr w:rsidR="00943891" w:rsidRPr="007277DB" w14:paraId="5E1E4797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9866A5" w14:textId="0E2BB7B4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BA6F" w14:textId="4D114FDC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FCC8" w14:textId="058ABE50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9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50F0" w14:textId="28D02DE6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1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B737" w14:textId="4FB4253C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89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vAlign w:val="center"/>
          </w:tcPr>
          <w:p w14:paraId="192AA362" w14:textId="60B77041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9762" w14:textId="3B8AD245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9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</w:tr>
      <w:tr w:rsidR="00943891" w:rsidRPr="007277DB" w14:paraId="411B86B2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AD6683" w14:textId="4C4C8468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96B0" w14:textId="0C4CF587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DBBF" w14:textId="1CBB9E5F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8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E0F7" w14:textId="6AF43F5A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1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2E82" w14:textId="2DD55F71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vAlign w:val="center"/>
          </w:tcPr>
          <w:p w14:paraId="1D2D15B5" w14:textId="45BFD6F9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8A7B" w14:textId="7E7DAE0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1</w:t>
            </w:r>
          </w:p>
        </w:tc>
      </w:tr>
      <w:tr w:rsidR="00943891" w:rsidRPr="007277DB" w14:paraId="107DA6E3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0B37B9" w14:textId="61BC1D16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A4F9" w14:textId="168A1438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CC74" w14:textId="222B3BF0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82D7" w14:textId="7B33E209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3FF6" w14:textId="36AC0B8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77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vAlign w:val="center"/>
          </w:tcPr>
          <w:p w14:paraId="34286947" w14:textId="74E5B47E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A961" w14:textId="58FBA118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</w:tr>
      <w:tr w:rsidR="00943891" w:rsidRPr="007277DB" w14:paraId="46C9A7EF" w14:textId="77777777" w:rsidTr="0023541E">
        <w:trPr>
          <w:trHeight w:val="170"/>
        </w:trPr>
        <w:tc>
          <w:tcPr>
            <w:tcW w:w="604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78123B" w14:textId="2505A0A6" w:rsidR="00943891" w:rsidRPr="007277DB" w:rsidRDefault="00943891" w:rsidP="00943891">
            <w:pPr>
              <w:widowContro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2B03" w14:textId="24812D9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FA2B" w14:textId="43D21463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02A3" w14:textId="54BED972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7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F7D6" w14:textId="40F31B74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42" w:type="pct"/>
            <w:vAlign w:val="center"/>
          </w:tcPr>
          <w:p w14:paraId="4E6DB7AA" w14:textId="102F5753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61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74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D650" w14:textId="41EFE05D" w:rsidR="00943891" w:rsidRPr="007277DB" w:rsidRDefault="00943891" w:rsidP="00943891">
            <w:pPr>
              <w:widowControl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943891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</w:tr>
    </w:tbl>
    <w:p w14:paraId="7F791217" w14:textId="77777777" w:rsidR="005203E5" w:rsidRPr="007277DB" w:rsidRDefault="005203E5">
      <w:pPr>
        <w:rPr>
          <w:rFonts w:ascii="Arial" w:hAnsi="Arial" w:cs="Arial"/>
          <w:color w:val="000000"/>
        </w:rPr>
      </w:pPr>
    </w:p>
    <w:p w14:paraId="4915B80A" w14:textId="0F49A65A" w:rsidR="007277DB" w:rsidRPr="007277DB" w:rsidRDefault="007277DB">
      <w:pPr>
        <w:rPr>
          <w:rFonts w:ascii="Arial" w:hAnsi="Arial" w:cs="Arial"/>
          <w:color w:val="000000"/>
        </w:rPr>
      </w:pPr>
      <w:r w:rsidRPr="007277DB">
        <w:rPr>
          <w:rFonts w:ascii="Arial" w:hAnsi="Arial" w:cs="Arial"/>
          <w:color w:val="000000"/>
        </w:rPr>
        <w:br w:type="page"/>
      </w:r>
    </w:p>
    <w:p w14:paraId="109F7517" w14:textId="1253B8D4" w:rsidR="007277DB" w:rsidRPr="007277DB" w:rsidRDefault="007277DB" w:rsidP="007277DB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Table S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>12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Results of RD for black and white patients with varying proportions of white subjects during training. </w:t>
      </w:r>
      <w:proofErr w:type="spellStart"/>
      <w:r w:rsidRPr="007277DB">
        <w:rPr>
          <w:rFonts w:ascii="Arial" w:hAnsi="Arial" w:cs="Arial"/>
          <w:color w:val="000000"/>
          <w:sz w:val="20"/>
          <w:szCs w:val="20"/>
          <w:lang w:val="en-US"/>
        </w:rPr>
        <w:t>sAUROC</w:t>
      </w:r>
      <w:proofErr w:type="spellEnd"/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eans and standard deviations over 10 runs with different seeds.</w:t>
      </w:r>
    </w:p>
    <w:tbl>
      <w:tblPr>
        <w:tblStyle w:val="a0"/>
        <w:tblW w:w="251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51"/>
        <w:gridCol w:w="1984"/>
        <w:gridCol w:w="2026"/>
      </w:tblGrid>
      <w:tr w:rsidR="007277DB" w:rsidRPr="007277DB" w14:paraId="004AAF20" w14:textId="77777777" w:rsidTr="0023541E">
        <w:trPr>
          <w:trHeight w:val="170"/>
        </w:trPr>
        <w:tc>
          <w:tcPr>
            <w:tcW w:w="8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5BBA03" w14:textId="77777777" w:rsidR="007277DB" w:rsidRPr="007277DB" w:rsidRDefault="007277DB" w:rsidP="0023541E">
            <w:pPr>
              <w:widowControl w:val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2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E9F1" w14:textId="77777777" w:rsidR="007277DB" w:rsidRPr="007277DB" w:rsidRDefault="007277DB" w:rsidP="0023541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MIC-CXR</w:t>
            </w:r>
          </w:p>
        </w:tc>
      </w:tr>
      <w:tr w:rsidR="007277DB" w:rsidRPr="007277DB" w14:paraId="7BE471C1" w14:textId="77777777" w:rsidTr="0023541E">
        <w:trPr>
          <w:trHeight w:val="170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2D19AB" w14:textId="77777777" w:rsidR="007277DB" w:rsidRPr="007277DB" w:rsidRDefault="007277DB" w:rsidP="0023541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 %</w:t>
            </w:r>
          </w:p>
        </w:tc>
        <w:tc>
          <w:tcPr>
            <w:tcW w:w="20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940E" w14:textId="77777777" w:rsidR="007277DB" w:rsidRPr="007277DB" w:rsidRDefault="007277DB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20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CAA1" w14:textId="77777777" w:rsidR="007277DB" w:rsidRPr="007277DB" w:rsidRDefault="007277DB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</w:t>
            </w:r>
          </w:p>
        </w:tc>
      </w:tr>
      <w:tr w:rsidR="007277DB" w:rsidRPr="007277DB" w14:paraId="14ACD0E8" w14:textId="77777777" w:rsidTr="00AF77AF">
        <w:trPr>
          <w:trHeight w:val="170"/>
        </w:trPr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5ECEF47" w14:textId="372D9C5E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43B80" w14:textId="1ED12E34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08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B8CFE" w14:textId="716AD530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</w:tr>
      <w:tr w:rsidR="007277DB" w:rsidRPr="007277DB" w14:paraId="49B0DC82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4D70596" w14:textId="433A84EC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E12E7" w14:textId="19BB34A8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7DF5E" w14:textId="50B2B0A9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</w:tr>
      <w:tr w:rsidR="007277DB" w:rsidRPr="007277DB" w14:paraId="4D32178D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1084C62" w14:textId="3A687DC6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70752" w14:textId="0932B555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0A5B6" w14:textId="6F12AE96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</w:tr>
      <w:tr w:rsidR="007277DB" w:rsidRPr="007277DB" w14:paraId="2370C231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5BE4D4C" w14:textId="0DCBA877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A8249E" w14:textId="06AE924C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918A3B" w14:textId="177F1EDD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</w:tr>
      <w:tr w:rsidR="007277DB" w:rsidRPr="007277DB" w14:paraId="28F224B8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7D69397" w14:textId="752E4C7E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8CDC4" w14:textId="136C5677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2A9DBD" w14:textId="65052804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</w:tr>
      <w:tr w:rsidR="007277DB" w:rsidRPr="007277DB" w14:paraId="24DEE96A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C775E23" w14:textId="68C339D5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366DE" w14:textId="0ECD24A4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E19C2" w14:textId="6EE89855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</w:tr>
      <w:tr w:rsidR="007277DB" w:rsidRPr="007277DB" w14:paraId="1C1F9A1F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6AD5B5B" w14:textId="7935450C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966F5A" w14:textId="19D402FA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A9981" w14:textId="3D963A14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</w:tr>
      <w:tr w:rsidR="007277DB" w:rsidRPr="007277DB" w14:paraId="2FCD96DC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36849D8" w14:textId="528C4AF7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587E2" w14:textId="7BF2D46A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ACD95" w14:textId="01E02B8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</w:tr>
      <w:tr w:rsidR="007277DB" w:rsidRPr="007277DB" w14:paraId="6F5286D5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D214591" w14:textId="14918E21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6CF1B" w14:textId="1EC20348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3E2D9" w14:textId="11C37A20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</w:tr>
      <w:tr w:rsidR="007277DB" w:rsidRPr="007277DB" w14:paraId="1A10F6E3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C0B832D" w14:textId="553408B3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44177" w14:textId="251E0C19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40768E" w14:textId="29780A3E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</w:tr>
      <w:tr w:rsidR="007277DB" w:rsidRPr="007277DB" w14:paraId="2779C99F" w14:textId="77777777" w:rsidTr="00AF77AF">
        <w:trPr>
          <w:trHeight w:val="170"/>
        </w:trPr>
        <w:tc>
          <w:tcPr>
            <w:tcW w:w="8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7DC1904" w14:textId="5D738E3C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86AEB" w14:textId="54BF3328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EAA99D" w14:textId="7F8CB15E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6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·</w:t>
            </w: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</w:tr>
    </w:tbl>
    <w:p w14:paraId="177F7B07" w14:textId="77777777" w:rsidR="005203E5" w:rsidRPr="007277DB" w:rsidRDefault="005203E5">
      <w:pPr>
        <w:rPr>
          <w:rFonts w:ascii="Arial" w:hAnsi="Arial" w:cs="Arial"/>
          <w:color w:val="000000"/>
        </w:rPr>
      </w:pPr>
    </w:p>
    <w:p w14:paraId="4E7169B9" w14:textId="5F210D56" w:rsidR="007277DB" w:rsidRPr="007277DB" w:rsidRDefault="007277DB" w:rsidP="007277DB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7277DB">
        <w:rPr>
          <w:rFonts w:ascii="Arial" w:hAnsi="Arial" w:cs="Arial"/>
          <w:color w:val="000000"/>
          <w:sz w:val="20"/>
          <w:szCs w:val="20"/>
          <w:lang w:val="en-US"/>
        </w:rPr>
        <w:t>Table S</w:t>
      </w:r>
      <w:r>
        <w:rPr>
          <w:rFonts w:ascii="Arial" w:hAnsi="Arial" w:cs="Arial"/>
          <w:color w:val="000000"/>
          <w:sz w:val="20"/>
          <w:szCs w:val="20"/>
          <w:lang w:val="en-US"/>
        </w:rPr>
        <w:t>13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. Pearson correlation coefficients of different representations of a particular subgroup in the training data for every subgroup on all datasets for the </w:t>
      </w:r>
      <w:r>
        <w:rPr>
          <w:rFonts w:ascii="Arial" w:hAnsi="Arial" w:cs="Arial"/>
          <w:color w:val="000000"/>
          <w:sz w:val="20"/>
          <w:szCs w:val="20"/>
          <w:lang w:val="en-US"/>
        </w:rPr>
        <w:t>RD</w:t>
      </w:r>
      <w:r w:rsidRPr="007277DB">
        <w:rPr>
          <w:rFonts w:ascii="Arial" w:hAnsi="Arial" w:cs="Arial"/>
          <w:color w:val="000000"/>
          <w:sz w:val="20"/>
          <w:szCs w:val="20"/>
          <w:lang w:val="en-US"/>
        </w:rPr>
        <w:t xml:space="preserve"> model. Mean and standard deviation over 10 runs with different random seeds.</w:t>
      </w:r>
    </w:p>
    <w:tbl>
      <w:tblPr>
        <w:tblStyle w:val="a0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51"/>
        <w:gridCol w:w="1984"/>
        <w:gridCol w:w="1984"/>
        <w:gridCol w:w="1985"/>
      </w:tblGrid>
      <w:tr w:rsidR="007277DB" w:rsidRPr="007277DB" w14:paraId="0B37142D" w14:textId="77777777" w:rsidTr="0023541E">
        <w:trPr>
          <w:trHeight w:val="170"/>
        </w:trPr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F1C59B" w14:textId="77777777" w:rsidR="007277DB" w:rsidRPr="007277DB" w:rsidRDefault="007277DB" w:rsidP="0023541E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BEA0" w14:textId="77777777" w:rsidR="007277DB" w:rsidRPr="007277DB" w:rsidRDefault="007277DB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MIMIC-CXR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C895" w14:textId="77777777" w:rsidR="007277DB" w:rsidRPr="007277DB" w:rsidRDefault="007277DB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CXR14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C867" w14:textId="77777777" w:rsidR="007277DB" w:rsidRPr="007277DB" w:rsidRDefault="007277DB" w:rsidP="0023541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color w:val="000000" w:themeColor="text1"/>
                <w:sz w:val="16"/>
                <w:szCs w:val="16"/>
              </w:rPr>
              <w:t>CheXpert</w:t>
            </w:r>
            <w:proofErr w:type="spellEnd"/>
          </w:p>
        </w:tc>
      </w:tr>
      <w:tr w:rsidR="007277DB" w:rsidRPr="007277DB" w14:paraId="260868E1" w14:textId="77777777" w:rsidTr="0078029E">
        <w:trPr>
          <w:trHeight w:val="17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B0DC675" w14:textId="42CF8C5A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3549D" w14:textId="6EB3E02E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73±0·01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1EA45" w14:textId="3B00DC1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72±0·0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52DBC" w14:textId="228CBF8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15±0·042</w:t>
            </w:r>
          </w:p>
        </w:tc>
      </w:tr>
      <w:tr w:rsidR="007277DB" w:rsidRPr="007277DB" w14:paraId="10528D9E" w14:textId="77777777" w:rsidTr="0078029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BAC42A7" w14:textId="16B3C44F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85BC04" w14:textId="603E1FE7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28±0·0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A9389" w14:textId="194AAD28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48±0·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ABD72" w14:textId="473FC1AB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08±0·050</w:t>
            </w:r>
          </w:p>
        </w:tc>
      </w:tr>
      <w:tr w:rsidR="007277DB" w:rsidRPr="007277DB" w14:paraId="76178876" w14:textId="77777777" w:rsidTr="0078029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A0F99A6" w14:textId="2CFE2BF3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6586F" w14:textId="586F5DD0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73±0·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B8013" w14:textId="0F9D3850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60±0·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D4C5E" w14:textId="3C6F4BD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48±0·022</w:t>
            </w:r>
          </w:p>
        </w:tc>
      </w:tr>
      <w:tr w:rsidR="007277DB" w:rsidRPr="007277DB" w14:paraId="05B8CBB9" w14:textId="77777777" w:rsidTr="0078029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FDB20A8" w14:textId="6A98E217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80CEBC" w14:textId="0ECBA88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24±0·0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7C5F5" w14:textId="56CB5E1E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952±0·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C222AA" w14:textId="6E84F6B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648±0·163</w:t>
            </w:r>
          </w:p>
        </w:tc>
      </w:tr>
      <w:tr w:rsidR="007277DB" w:rsidRPr="007277DB" w14:paraId="5704EF68" w14:textId="77777777" w:rsidTr="0078029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D6C2458" w14:textId="1CDA49E7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BAF6EB" w14:textId="4B3848B8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848±0·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F82FE" w14:textId="4F8134DD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11A25" w14:textId="69D7C461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277DB" w:rsidRPr="007277DB" w14:paraId="14C9944D" w14:textId="77777777" w:rsidTr="0078029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614D2F" w14:textId="2C076FEF" w:rsidR="007277DB" w:rsidRPr="007277DB" w:rsidRDefault="007277DB" w:rsidP="007277DB">
            <w:pPr>
              <w:widowControl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DAED32" w14:textId="0FEE2D14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0·537±0·2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A915F" w14:textId="30BCC71C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7CD3E" w14:textId="133E2A5F" w:rsidR="007277DB" w:rsidRPr="007277DB" w:rsidRDefault="007277DB" w:rsidP="007277D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77DB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60051128" w14:textId="77777777" w:rsidR="007277DB" w:rsidRDefault="007277DB">
      <w:pPr>
        <w:rPr>
          <w:rFonts w:ascii="Arial" w:hAnsi="Arial" w:cs="Arial"/>
          <w:color w:val="000000"/>
        </w:rPr>
      </w:pPr>
    </w:p>
    <w:sectPr w:rsidR="007277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23" w:right="1123" w:bottom="1123" w:left="112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8F88" w14:textId="77777777" w:rsidR="00EF5EDD" w:rsidRDefault="00EF5EDD">
      <w:r>
        <w:separator/>
      </w:r>
    </w:p>
  </w:endnote>
  <w:endnote w:type="continuationSeparator" w:id="0">
    <w:p w14:paraId="43F47D37" w14:textId="77777777" w:rsidR="00EF5EDD" w:rsidRDefault="00EF5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0198E" w14:textId="77777777" w:rsidR="007B10CF" w:rsidRDefault="007B10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82323" w14:textId="77777777" w:rsidR="009328BD" w:rsidRDefault="009328B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9CCD6" w14:textId="77777777" w:rsidR="007B10CF" w:rsidRDefault="007B10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12BC6" w14:textId="77777777" w:rsidR="00EF5EDD" w:rsidRDefault="00EF5EDD">
      <w:r>
        <w:separator/>
      </w:r>
    </w:p>
  </w:footnote>
  <w:footnote w:type="continuationSeparator" w:id="0">
    <w:p w14:paraId="1BA4E35F" w14:textId="77777777" w:rsidR="00EF5EDD" w:rsidRDefault="00EF5E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E8D42" w14:textId="77777777" w:rsidR="007B10CF" w:rsidRDefault="007B10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D252D" w14:textId="77777777" w:rsidR="007B10CF" w:rsidRDefault="007B10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3B288" w14:textId="77777777" w:rsidR="007B10CF" w:rsidRDefault="007B10C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4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8BD"/>
    <w:rsid w:val="00165D8F"/>
    <w:rsid w:val="002843A5"/>
    <w:rsid w:val="00293A6A"/>
    <w:rsid w:val="002B5B3C"/>
    <w:rsid w:val="003C3375"/>
    <w:rsid w:val="005203E5"/>
    <w:rsid w:val="00620C99"/>
    <w:rsid w:val="007277DB"/>
    <w:rsid w:val="007B10CF"/>
    <w:rsid w:val="009328BD"/>
    <w:rsid w:val="00943891"/>
    <w:rsid w:val="009966ED"/>
    <w:rsid w:val="009D2198"/>
    <w:rsid w:val="00A10620"/>
    <w:rsid w:val="00BA1731"/>
    <w:rsid w:val="00BB3E40"/>
    <w:rsid w:val="00CB3056"/>
    <w:rsid w:val="00D4727B"/>
    <w:rsid w:val="00DB58C1"/>
    <w:rsid w:val="00EB517E"/>
    <w:rsid w:val="00EB5583"/>
    <w:rsid w:val="00EF5EDD"/>
    <w:rsid w:val="00FB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856A9A"/>
  <w15:docId w15:val="{5C5CB70E-3343-450B-B5CA-34E2CBE2E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77D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b/>
      <w:sz w:val="28"/>
      <w:szCs w:val="28"/>
      <w:lang w:val="en" w:eastAsia="en-GB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b/>
      <w:lang w:val="en" w:eastAsia="en-GB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GB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GB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GB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GB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7B10CF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" w:eastAsia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7B10CF"/>
  </w:style>
  <w:style w:type="paragraph" w:styleId="Fuzeile">
    <w:name w:val="footer"/>
    <w:basedOn w:val="Standard"/>
    <w:link w:val="FuzeileZchn"/>
    <w:uiPriority w:val="99"/>
    <w:unhideWhenUsed/>
    <w:rsid w:val="007B10CF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" w:eastAsia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7B10CF"/>
  </w:style>
  <w:style w:type="table" w:styleId="Tabellenraster">
    <w:name w:val="Table Grid"/>
    <w:basedOn w:val="NormaleTabelle"/>
    <w:uiPriority w:val="39"/>
    <w:rsid w:val="007B10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number">
    <w:name w:val="hljs-number"/>
    <w:basedOn w:val="Absatz-Standardschriftart"/>
    <w:rsid w:val="0052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2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7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8</Words>
  <Characters>729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issen, Felix</cp:lastModifiedBy>
  <cp:revision>11</cp:revision>
  <dcterms:created xsi:type="dcterms:W3CDTF">2023-01-23T22:42:00Z</dcterms:created>
  <dcterms:modified xsi:type="dcterms:W3CDTF">2023-12-01T15:52:00Z</dcterms:modified>
</cp:coreProperties>
</file>